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598"/>
        <w:gridCol w:w="1037"/>
        <w:gridCol w:w="2407"/>
        <w:gridCol w:w="1237"/>
        <w:gridCol w:w="1327"/>
      </w:tblGrid>
      <w:tr w:rsidR="00D369DF" w:rsidRPr="00672634" w14:paraId="6DB75A50" w14:textId="3B165F01" w:rsidTr="00CE1D29">
        <w:trPr>
          <w:trHeight w:val="284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64477E54" w14:textId="18BAD0FC" w:rsidR="00D369DF" w:rsidRDefault="00D369D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ary Table 1. </w:t>
            </w:r>
            <w:r w:rsidR="006F62A2">
              <w:rPr>
                <w:rFonts w:ascii="Arial" w:hAnsi="Arial" w:cs="Arial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riginal and collapsed categories</w:t>
            </w:r>
          </w:p>
        </w:tc>
      </w:tr>
      <w:tr w:rsidR="00CE1D29" w:rsidRPr="00672634" w14:paraId="1C70E6A9" w14:textId="678F0E6F" w:rsidTr="00CE1D29">
        <w:trPr>
          <w:cantSplit/>
          <w:trHeight w:val="583"/>
        </w:trPr>
        <w:tc>
          <w:tcPr>
            <w:tcW w:w="0" w:type="auto"/>
            <w:tcBorders>
              <w:top w:val="single" w:sz="4" w:space="0" w:color="auto"/>
            </w:tcBorders>
          </w:tcPr>
          <w:p w14:paraId="632A16A4" w14:textId="5C0E51CA" w:rsidR="00D369DF" w:rsidRPr="00672634" w:rsidRDefault="00D369D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B38318" w14:textId="1E40020B" w:rsidR="00D369DF" w:rsidRPr="00DE56BA" w:rsidRDefault="00D369DF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81AA95" w14:textId="1BFED8C5" w:rsidR="00D369DF" w:rsidRPr="005D6F95" w:rsidRDefault="00D369DF" w:rsidP="00534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79FA28" w14:textId="06079648" w:rsidR="00D369DF" w:rsidRPr="005D6F95" w:rsidRDefault="00D369DF" w:rsidP="00534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ronic respiratory dise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7EBD2D" w14:textId="47607E8D" w:rsidR="00D369DF" w:rsidRPr="005D6F95" w:rsidRDefault="00D369DF" w:rsidP="00534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B910AD" w14:textId="12D0732C" w:rsidR="00D369DF" w:rsidRPr="005D6F95" w:rsidRDefault="00D369DF" w:rsidP="00534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rt disease</w:t>
            </w:r>
          </w:p>
        </w:tc>
      </w:tr>
      <w:tr w:rsidR="00D369DF" w:rsidRPr="00672634" w14:paraId="6634207A" w14:textId="0452F48B" w:rsidTr="00CE1D29">
        <w:tc>
          <w:tcPr>
            <w:tcW w:w="0" w:type="auto"/>
            <w:gridSpan w:val="6"/>
            <w:shd w:val="clear" w:color="auto" w:fill="D0CECE" w:themeFill="background2" w:themeFillShade="E6"/>
          </w:tcPr>
          <w:p w14:paraId="70BEE3C0" w14:textId="555EF713" w:rsidR="00D369DF" w:rsidRPr="00672634" w:rsidRDefault="00D369DF" w:rsidP="007E1303">
            <w:pPr>
              <w:rPr>
                <w:rFonts w:ascii="Arial" w:hAnsi="Arial" w:cs="Arial"/>
                <w:sz w:val="18"/>
                <w:szCs w:val="18"/>
              </w:rPr>
            </w:pPr>
            <w:r w:rsidRPr="00672634">
              <w:rPr>
                <w:rFonts w:ascii="Arial" w:hAnsi="Arial" w:cs="Arial"/>
                <w:sz w:val="18"/>
                <w:szCs w:val="18"/>
              </w:rPr>
              <w:t>Predisposing</w:t>
            </w:r>
          </w:p>
        </w:tc>
      </w:tr>
      <w:tr w:rsidR="00D369DF" w:rsidRPr="00672634" w14:paraId="1C0D5058" w14:textId="77777777" w:rsidTr="00CE1D29">
        <w:tc>
          <w:tcPr>
            <w:tcW w:w="0" w:type="auto"/>
            <w:gridSpan w:val="6"/>
          </w:tcPr>
          <w:p w14:paraId="1E436F30" w14:textId="44DCFBF7" w:rsidR="00D369DF" w:rsidRDefault="00D369DF" w:rsidP="004F4019">
            <w:pPr>
              <w:rPr>
                <w:rFonts w:ascii="Arial" w:hAnsi="Arial" w:cs="Arial"/>
                <w:sz w:val="18"/>
                <w:szCs w:val="18"/>
              </w:rPr>
            </w:pPr>
            <w:r w:rsidRPr="00672634">
              <w:rPr>
                <w:rFonts w:ascii="Arial" w:hAnsi="Arial" w:cs="Arial"/>
                <w:b/>
                <w:bCs/>
                <w:sz w:val="18"/>
                <w:szCs w:val="18"/>
              </w:rPr>
              <w:t>Caste</w:t>
            </w:r>
          </w:p>
        </w:tc>
      </w:tr>
      <w:tr w:rsidR="00CE1D29" w:rsidRPr="00672634" w14:paraId="7D1AC8A9" w14:textId="7AAC82E3" w:rsidTr="00CE1D29">
        <w:tc>
          <w:tcPr>
            <w:tcW w:w="0" w:type="auto"/>
            <w:vMerge w:val="restart"/>
          </w:tcPr>
          <w:p w14:paraId="324D9180" w14:textId="0FBCDC00" w:rsidR="00D369DF" w:rsidRPr="00672634" w:rsidRDefault="00D369DF" w:rsidP="00717FB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8833666" w14:textId="4F22D250" w:rsidR="00D369DF" w:rsidRPr="00AA4768" w:rsidRDefault="00D369DF" w:rsidP="00717FB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4768">
              <w:rPr>
                <w:rFonts w:ascii="Arial" w:hAnsi="Arial" w:cs="Arial"/>
                <w:b/>
                <w:bCs/>
                <w:sz w:val="18"/>
                <w:szCs w:val="18"/>
              </w:rPr>
              <w:t>Scheduled caste</w:t>
            </w:r>
          </w:p>
        </w:tc>
        <w:tc>
          <w:tcPr>
            <w:tcW w:w="0" w:type="auto"/>
          </w:tcPr>
          <w:p w14:paraId="5ED6318A" w14:textId="29A1C0D9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84 (18.5)</w:t>
            </w:r>
          </w:p>
        </w:tc>
        <w:tc>
          <w:tcPr>
            <w:tcW w:w="0" w:type="auto"/>
          </w:tcPr>
          <w:p w14:paraId="5A37738B" w14:textId="0FDA0F3B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977 (20.8)</w:t>
            </w:r>
          </w:p>
        </w:tc>
        <w:tc>
          <w:tcPr>
            <w:tcW w:w="0" w:type="auto"/>
          </w:tcPr>
          <w:p w14:paraId="1C58715E" w14:textId="45BEDA32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2531 (19.0)</w:t>
            </w:r>
          </w:p>
        </w:tc>
        <w:tc>
          <w:tcPr>
            <w:tcW w:w="0" w:type="auto"/>
          </w:tcPr>
          <w:p w14:paraId="472648B5" w14:textId="44DC2A97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076 (21.4)</w:t>
            </w:r>
          </w:p>
        </w:tc>
      </w:tr>
      <w:tr w:rsidR="00CE1D29" w:rsidRPr="00672634" w14:paraId="242CF321" w14:textId="6E0B7200" w:rsidTr="00CE1D29">
        <w:tc>
          <w:tcPr>
            <w:tcW w:w="0" w:type="auto"/>
            <w:vMerge/>
          </w:tcPr>
          <w:p w14:paraId="07910694" w14:textId="77777777" w:rsidR="00D369DF" w:rsidRPr="00672634" w:rsidRDefault="00D369DF" w:rsidP="00717F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3063D8" w14:textId="2B849BAB" w:rsidR="00D369DF" w:rsidRPr="00AA4768" w:rsidRDefault="00D369DF" w:rsidP="00717FB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4768">
              <w:rPr>
                <w:rFonts w:ascii="Arial" w:hAnsi="Arial" w:cs="Arial"/>
                <w:b/>
                <w:bCs/>
                <w:sz w:val="18"/>
                <w:szCs w:val="18"/>
              </w:rPr>
              <w:t>Scheduled tribe</w:t>
            </w:r>
          </w:p>
        </w:tc>
        <w:tc>
          <w:tcPr>
            <w:tcW w:w="0" w:type="auto"/>
          </w:tcPr>
          <w:p w14:paraId="3B1A1737" w14:textId="6121FFE8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223 (10.5)</w:t>
            </w:r>
          </w:p>
        </w:tc>
        <w:tc>
          <w:tcPr>
            <w:tcW w:w="0" w:type="auto"/>
          </w:tcPr>
          <w:p w14:paraId="72F9663B" w14:textId="2A645855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838 (8.6)</w:t>
            </w:r>
          </w:p>
        </w:tc>
        <w:tc>
          <w:tcPr>
            <w:tcW w:w="0" w:type="auto"/>
          </w:tcPr>
          <w:p w14:paraId="64D3C9B0" w14:textId="43681250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781 (6.2)</w:t>
            </w:r>
          </w:p>
        </w:tc>
        <w:tc>
          <w:tcPr>
            <w:tcW w:w="0" w:type="auto"/>
          </w:tcPr>
          <w:p w14:paraId="482150F4" w14:textId="518F1FE2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080 (9.0)</w:t>
            </w:r>
          </w:p>
        </w:tc>
      </w:tr>
      <w:tr w:rsidR="00CE1D29" w:rsidRPr="00672634" w14:paraId="1ABC0B0B" w14:textId="57C02E10" w:rsidTr="00CE1D29">
        <w:tc>
          <w:tcPr>
            <w:tcW w:w="0" w:type="auto"/>
            <w:vMerge/>
          </w:tcPr>
          <w:p w14:paraId="6B780244" w14:textId="77777777" w:rsidR="00D369DF" w:rsidRPr="00672634" w:rsidRDefault="00D369DF" w:rsidP="00717F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BD966E" w14:textId="41981E90" w:rsidR="00D369DF" w:rsidRPr="00AA4768" w:rsidRDefault="00D369DF" w:rsidP="00717FB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4768">
              <w:rPr>
                <w:rFonts w:ascii="Arial" w:hAnsi="Arial" w:cs="Arial"/>
                <w:b/>
                <w:bCs/>
                <w:sz w:val="18"/>
                <w:szCs w:val="18"/>
              </w:rPr>
              <w:t>Other backward class</w:t>
            </w:r>
          </w:p>
        </w:tc>
        <w:tc>
          <w:tcPr>
            <w:tcW w:w="0" w:type="auto"/>
          </w:tcPr>
          <w:p w14:paraId="437CE80B" w14:textId="44A92064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416 (40.5)</w:t>
            </w:r>
          </w:p>
        </w:tc>
        <w:tc>
          <w:tcPr>
            <w:tcW w:w="0" w:type="auto"/>
          </w:tcPr>
          <w:p w14:paraId="29DED387" w14:textId="3A4FED73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3838 (37.4)</w:t>
            </w:r>
          </w:p>
        </w:tc>
        <w:tc>
          <w:tcPr>
            <w:tcW w:w="0" w:type="auto"/>
          </w:tcPr>
          <w:p w14:paraId="64659A3D" w14:textId="0A68AF62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4996 (40.2)</w:t>
            </w:r>
          </w:p>
        </w:tc>
        <w:tc>
          <w:tcPr>
            <w:tcW w:w="0" w:type="auto"/>
          </w:tcPr>
          <w:p w14:paraId="02B40C36" w14:textId="0C9A5D9C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937 (35.9)</w:t>
            </w:r>
          </w:p>
        </w:tc>
      </w:tr>
      <w:tr w:rsidR="00CE1D29" w:rsidRPr="00672634" w14:paraId="2AC1EF45" w14:textId="77777777" w:rsidTr="00CE1D29">
        <w:tc>
          <w:tcPr>
            <w:tcW w:w="0" w:type="auto"/>
            <w:vMerge/>
          </w:tcPr>
          <w:p w14:paraId="209CE2ED" w14:textId="77777777" w:rsidR="00D369DF" w:rsidRPr="00672634" w:rsidRDefault="00D369DF" w:rsidP="00717F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181BC8" w14:textId="38163FE0" w:rsidR="00D369DF" w:rsidRPr="00AA4768" w:rsidRDefault="00D369DF" w:rsidP="00717FB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4768">
              <w:rPr>
                <w:rFonts w:ascii="Arial" w:hAnsi="Arial" w:cs="Arial"/>
                <w:b/>
                <w:bCs/>
                <w:sz w:val="18"/>
                <w:szCs w:val="18"/>
              </w:rPr>
              <w:t>Forward caste or casteless</w:t>
            </w:r>
          </w:p>
        </w:tc>
        <w:tc>
          <w:tcPr>
            <w:tcW w:w="0" w:type="auto"/>
          </w:tcPr>
          <w:p w14:paraId="60EEA1A5" w14:textId="489D50E9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233 (30.5)</w:t>
            </w:r>
          </w:p>
        </w:tc>
        <w:tc>
          <w:tcPr>
            <w:tcW w:w="0" w:type="auto"/>
          </w:tcPr>
          <w:p w14:paraId="3DBC168D" w14:textId="5635E0FF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2881 (33.3)</w:t>
            </w:r>
          </w:p>
        </w:tc>
        <w:tc>
          <w:tcPr>
            <w:tcW w:w="0" w:type="auto"/>
          </w:tcPr>
          <w:p w14:paraId="73B9F05E" w14:textId="6C05751E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4193 (34.7)</w:t>
            </w:r>
          </w:p>
        </w:tc>
        <w:tc>
          <w:tcPr>
            <w:tcW w:w="0" w:type="auto"/>
          </w:tcPr>
          <w:p w14:paraId="3F473B7D" w14:textId="286B01FA" w:rsidR="00D369DF" w:rsidRPr="00A525E7" w:rsidRDefault="00D369DF" w:rsidP="00717FB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768 (33.7)</w:t>
            </w:r>
          </w:p>
        </w:tc>
      </w:tr>
      <w:tr w:rsidR="00CE1D29" w:rsidRPr="00672634" w14:paraId="10684727" w14:textId="28FAE3E6" w:rsidTr="00CE1D29">
        <w:tc>
          <w:tcPr>
            <w:tcW w:w="0" w:type="auto"/>
            <w:vMerge/>
          </w:tcPr>
          <w:p w14:paraId="3B006463" w14:textId="77777777" w:rsidR="00D369DF" w:rsidRPr="00672634" w:rsidRDefault="00D369DF" w:rsidP="00717F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626082" w14:textId="78332C24" w:rsidR="00D369DF" w:rsidRPr="00AA4768" w:rsidRDefault="00D369DF" w:rsidP="00C34BBF">
            <w:pPr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None of them</w:t>
            </w:r>
          </w:p>
        </w:tc>
        <w:tc>
          <w:tcPr>
            <w:tcW w:w="0" w:type="auto"/>
          </w:tcPr>
          <w:p w14:paraId="37D37BD0" w14:textId="54C1A8AC" w:rsidR="00D369DF" w:rsidRPr="00AA4768" w:rsidRDefault="00D369DF" w:rsidP="00717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157 (16.4)</w:t>
            </w:r>
          </w:p>
        </w:tc>
        <w:tc>
          <w:tcPr>
            <w:tcW w:w="0" w:type="auto"/>
          </w:tcPr>
          <w:p w14:paraId="4741B30D" w14:textId="32AF4342" w:rsidR="00D369DF" w:rsidRPr="00AA4768" w:rsidRDefault="00D369DF" w:rsidP="00717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2068 (21.7)</w:t>
            </w:r>
          </w:p>
        </w:tc>
        <w:tc>
          <w:tcPr>
            <w:tcW w:w="0" w:type="auto"/>
          </w:tcPr>
          <w:p w14:paraId="3E7EE76B" w14:textId="61C8F218" w:rsidR="00D369DF" w:rsidRPr="00AA4768" w:rsidRDefault="00D369DF" w:rsidP="00717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3076 (24.7)</w:t>
            </w:r>
          </w:p>
        </w:tc>
        <w:tc>
          <w:tcPr>
            <w:tcW w:w="0" w:type="auto"/>
          </w:tcPr>
          <w:p w14:paraId="3C05BF67" w14:textId="29A04F00" w:rsidR="00D369DF" w:rsidRPr="00AA4768" w:rsidRDefault="00D369DF" w:rsidP="00717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1184 (18.5)</w:t>
            </w:r>
          </w:p>
        </w:tc>
      </w:tr>
      <w:tr w:rsidR="00CE1D29" w:rsidRPr="00672634" w14:paraId="6F504948" w14:textId="06B9405C" w:rsidTr="00CE1D29">
        <w:tc>
          <w:tcPr>
            <w:tcW w:w="0" w:type="auto"/>
            <w:vMerge/>
          </w:tcPr>
          <w:p w14:paraId="0B7E54A0" w14:textId="77777777" w:rsidR="00D369DF" w:rsidRPr="00672634" w:rsidRDefault="00D369DF" w:rsidP="00717F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C33F8D" w14:textId="24DB9698" w:rsidR="00D369DF" w:rsidRPr="00AA4768" w:rsidRDefault="00D369DF" w:rsidP="00F9457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A4768">
              <w:rPr>
                <w:rFonts w:ascii="Arial" w:hAnsi="Arial" w:cs="Arial"/>
                <w:sz w:val="18"/>
                <w:szCs w:val="18"/>
              </w:rPr>
              <w:t>Don't</w:t>
            </w:r>
            <w:proofErr w:type="gramEnd"/>
            <w:r w:rsidRPr="00AA4768">
              <w:rPr>
                <w:rFonts w:ascii="Arial" w:hAnsi="Arial" w:cs="Arial"/>
                <w:sz w:val="18"/>
                <w:szCs w:val="18"/>
              </w:rPr>
              <w:t xml:space="preserve"> know</w:t>
            </w:r>
          </w:p>
        </w:tc>
        <w:tc>
          <w:tcPr>
            <w:tcW w:w="0" w:type="auto"/>
          </w:tcPr>
          <w:p w14:paraId="6F825B8F" w14:textId="3012A96A" w:rsidR="00D369DF" w:rsidRPr="00AA4768" w:rsidRDefault="00D369DF" w:rsidP="00717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6 (0.4)</w:t>
            </w:r>
          </w:p>
        </w:tc>
        <w:tc>
          <w:tcPr>
            <w:tcW w:w="0" w:type="auto"/>
          </w:tcPr>
          <w:p w14:paraId="76FF61E0" w14:textId="729499D9" w:rsidR="00D369DF" w:rsidRPr="00AA4768" w:rsidRDefault="00D369DF" w:rsidP="00717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78 (1.3)</w:t>
            </w:r>
          </w:p>
        </w:tc>
        <w:tc>
          <w:tcPr>
            <w:tcW w:w="0" w:type="auto"/>
          </w:tcPr>
          <w:p w14:paraId="3E5AC1FD" w14:textId="67581B92" w:rsidR="00D369DF" w:rsidRPr="00AA4768" w:rsidRDefault="00D369DF" w:rsidP="00717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83 (1.1)</w:t>
            </w:r>
          </w:p>
        </w:tc>
        <w:tc>
          <w:tcPr>
            <w:tcW w:w="0" w:type="auto"/>
          </w:tcPr>
          <w:p w14:paraId="0BE6C72B" w14:textId="787415E0" w:rsidR="00D369DF" w:rsidRPr="00AA4768" w:rsidRDefault="00D369DF" w:rsidP="00717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35 (1.4)</w:t>
            </w:r>
          </w:p>
        </w:tc>
      </w:tr>
      <w:tr w:rsidR="00CE1D29" w:rsidRPr="00672634" w14:paraId="65AAF392" w14:textId="12AB87E0" w:rsidTr="00CE1D29">
        <w:tc>
          <w:tcPr>
            <w:tcW w:w="0" w:type="auto"/>
            <w:vMerge/>
          </w:tcPr>
          <w:p w14:paraId="76184A2F" w14:textId="77777777" w:rsidR="00D369DF" w:rsidRPr="00672634" w:rsidRDefault="00D369DF" w:rsidP="00717F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642A22" w14:textId="38C5775B" w:rsidR="00D369DF" w:rsidRPr="00AA4768" w:rsidRDefault="00D369DF" w:rsidP="00F9457A">
            <w:pPr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No caste/tribe</w:t>
            </w:r>
          </w:p>
        </w:tc>
        <w:tc>
          <w:tcPr>
            <w:tcW w:w="0" w:type="auto"/>
          </w:tcPr>
          <w:p w14:paraId="338E0C4D" w14:textId="2CAB164D" w:rsidR="00D369DF" w:rsidRPr="00AA4768" w:rsidRDefault="00D369DF" w:rsidP="00717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70 (13.7)</w:t>
            </w:r>
          </w:p>
        </w:tc>
        <w:tc>
          <w:tcPr>
            <w:tcW w:w="0" w:type="auto"/>
          </w:tcPr>
          <w:p w14:paraId="6B7AC32E" w14:textId="222C4B77" w:rsidR="00D369DF" w:rsidRPr="00AA4768" w:rsidRDefault="00D369DF" w:rsidP="00717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735 (10.3)</w:t>
            </w:r>
          </w:p>
        </w:tc>
        <w:tc>
          <w:tcPr>
            <w:tcW w:w="0" w:type="auto"/>
          </w:tcPr>
          <w:p w14:paraId="5F9EBA6A" w14:textId="30F86287" w:rsidR="00D369DF" w:rsidRPr="00AA4768" w:rsidRDefault="00D369DF" w:rsidP="00717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1034 (8.8)</w:t>
            </w:r>
          </w:p>
        </w:tc>
        <w:tc>
          <w:tcPr>
            <w:tcW w:w="0" w:type="auto"/>
          </w:tcPr>
          <w:p w14:paraId="59885219" w14:textId="3476F90B" w:rsidR="00D369DF" w:rsidRPr="00AA4768" w:rsidRDefault="00D369DF" w:rsidP="00717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4768">
              <w:rPr>
                <w:rFonts w:ascii="Arial" w:hAnsi="Arial" w:cs="Arial"/>
                <w:sz w:val="18"/>
                <w:szCs w:val="18"/>
              </w:rPr>
              <w:t>549 (13.8)</w:t>
            </w:r>
          </w:p>
        </w:tc>
      </w:tr>
      <w:tr w:rsidR="00D369DF" w:rsidRPr="00672634" w14:paraId="3B64640C" w14:textId="77777777" w:rsidTr="00CE1D29">
        <w:tc>
          <w:tcPr>
            <w:tcW w:w="0" w:type="auto"/>
            <w:gridSpan w:val="6"/>
          </w:tcPr>
          <w:p w14:paraId="31EBBAA7" w14:textId="676B7F94" w:rsidR="00D369DF" w:rsidRDefault="00D369DF" w:rsidP="00717FBE">
            <w:pPr>
              <w:rPr>
                <w:rFonts w:ascii="Arial" w:hAnsi="Arial" w:cs="Arial"/>
                <w:sz w:val="18"/>
                <w:szCs w:val="18"/>
              </w:rPr>
            </w:pPr>
            <w:r w:rsidRPr="00672634">
              <w:rPr>
                <w:rFonts w:ascii="Arial" w:hAnsi="Arial" w:cs="Arial"/>
                <w:b/>
                <w:bCs/>
                <w:sz w:val="18"/>
                <w:szCs w:val="18"/>
              </w:rPr>
              <w:t>Marital status</w:t>
            </w:r>
          </w:p>
        </w:tc>
      </w:tr>
      <w:tr w:rsidR="00CE1D29" w:rsidRPr="00672634" w14:paraId="02645E62" w14:textId="77777777" w:rsidTr="00CE1D29">
        <w:tc>
          <w:tcPr>
            <w:tcW w:w="0" w:type="auto"/>
          </w:tcPr>
          <w:p w14:paraId="2053DB0D" w14:textId="77777777" w:rsidR="00D369DF" w:rsidRPr="00672634" w:rsidRDefault="00D369DF" w:rsidP="00F9457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E3EFFBB" w14:textId="02A9E5FD" w:rsidR="00D369DF" w:rsidRPr="00D45466" w:rsidRDefault="00D369DF" w:rsidP="00F9457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5466">
              <w:rPr>
                <w:rFonts w:ascii="Arial" w:hAnsi="Arial" w:cs="Arial"/>
                <w:b/>
                <w:bCs/>
                <w:sz w:val="18"/>
                <w:szCs w:val="18"/>
              </w:rPr>
              <w:t>Never married</w:t>
            </w:r>
          </w:p>
        </w:tc>
        <w:tc>
          <w:tcPr>
            <w:tcW w:w="0" w:type="auto"/>
          </w:tcPr>
          <w:p w14:paraId="11E57909" w14:textId="4AE8DB93" w:rsidR="00D369DF" w:rsidRPr="00A525E7" w:rsidRDefault="00D369DF" w:rsidP="00F945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203 (20.0)</w:t>
            </w:r>
          </w:p>
        </w:tc>
        <w:tc>
          <w:tcPr>
            <w:tcW w:w="0" w:type="auto"/>
          </w:tcPr>
          <w:p w14:paraId="2B61086A" w14:textId="623C66E0" w:rsidR="00D369DF" w:rsidRPr="00A525E7" w:rsidRDefault="00D369DF" w:rsidP="00F945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598 (18.3)</w:t>
            </w:r>
          </w:p>
        </w:tc>
        <w:tc>
          <w:tcPr>
            <w:tcW w:w="0" w:type="auto"/>
          </w:tcPr>
          <w:p w14:paraId="448CA28C" w14:textId="4243935D" w:rsidR="00D369DF" w:rsidRPr="00A525E7" w:rsidRDefault="00D369DF" w:rsidP="00F945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077 (9.8)</w:t>
            </w:r>
          </w:p>
        </w:tc>
        <w:tc>
          <w:tcPr>
            <w:tcW w:w="0" w:type="auto"/>
          </w:tcPr>
          <w:p w14:paraId="6244BF1B" w14:textId="35793785" w:rsidR="00D369DF" w:rsidRPr="00A525E7" w:rsidRDefault="00D369DF" w:rsidP="00F945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870 (15.6)</w:t>
            </w:r>
          </w:p>
        </w:tc>
      </w:tr>
      <w:tr w:rsidR="00CE1D29" w:rsidRPr="00672634" w14:paraId="08B7FD03" w14:textId="7FD880F0" w:rsidTr="00CE1D29">
        <w:tc>
          <w:tcPr>
            <w:tcW w:w="0" w:type="auto"/>
            <w:vMerge w:val="restart"/>
          </w:tcPr>
          <w:p w14:paraId="6A4F1AC1" w14:textId="1F4A5A86" w:rsidR="00D369DF" w:rsidRPr="00672634" w:rsidRDefault="00D369DF" w:rsidP="00F9457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211D659" w14:textId="3CC7FF6F" w:rsidR="00D369DF" w:rsidRPr="00D45466" w:rsidRDefault="00D369DF" w:rsidP="00F9457A">
            <w:pPr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Never married</w:t>
            </w:r>
          </w:p>
        </w:tc>
        <w:tc>
          <w:tcPr>
            <w:tcW w:w="0" w:type="auto"/>
          </w:tcPr>
          <w:p w14:paraId="4D2498D0" w14:textId="1F85CC5A" w:rsidR="00D369DF" w:rsidRPr="00D45466" w:rsidRDefault="00D369DF" w:rsidP="00F945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200 (19.8)</w:t>
            </w:r>
          </w:p>
        </w:tc>
        <w:tc>
          <w:tcPr>
            <w:tcW w:w="0" w:type="auto"/>
          </w:tcPr>
          <w:p w14:paraId="100744E6" w14:textId="749A5B8A" w:rsidR="00D369DF" w:rsidRPr="00D45466" w:rsidRDefault="00D369DF" w:rsidP="00F945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1584 (18.1)</w:t>
            </w:r>
          </w:p>
        </w:tc>
        <w:tc>
          <w:tcPr>
            <w:tcW w:w="0" w:type="auto"/>
          </w:tcPr>
          <w:p w14:paraId="01EADD29" w14:textId="0D07D29A" w:rsidR="00D369DF" w:rsidRPr="00D45466" w:rsidRDefault="00D369DF" w:rsidP="00F945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1064 (9.7)</w:t>
            </w:r>
          </w:p>
        </w:tc>
        <w:tc>
          <w:tcPr>
            <w:tcW w:w="0" w:type="auto"/>
          </w:tcPr>
          <w:p w14:paraId="2FD772BF" w14:textId="33B241C8" w:rsidR="00D369DF" w:rsidRPr="00D45466" w:rsidRDefault="00D369DF" w:rsidP="00F945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866 (15.5)</w:t>
            </w:r>
          </w:p>
        </w:tc>
      </w:tr>
      <w:tr w:rsidR="00CE1D29" w:rsidRPr="00672634" w14:paraId="46F46739" w14:textId="53DFADDF" w:rsidTr="00CE1D29">
        <w:tc>
          <w:tcPr>
            <w:tcW w:w="0" w:type="auto"/>
            <w:vMerge/>
          </w:tcPr>
          <w:p w14:paraId="44DA602E" w14:textId="77777777" w:rsidR="00D369DF" w:rsidRPr="00672634" w:rsidRDefault="00D369DF" w:rsidP="00F945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3E8332" w14:textId="0FC3B670" w:rsidR="00D369DF" w:rsidRPr="00D45466" w:rsidRDefault="00D369DF" w:rsidP="00983ED3">
            <w:pPr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 xml:space="preserve">Married, </w:t>
            </w:r>
            <w:proofErr w:type="spellStart"/>
            <w:r w:rsidRPr="00D45466">
              <w:rPr>
                <w:rFonts w:ascii="Arial" w:hAnsi="Arial" w:cs="Arial"/>
                <w:sz w:val="18"/>
                <w:szCs w:val="18"/>
              </w:rPr>
              <w:t>gauna</w:t>
            </w:r>
            <w:proofErr w:type="spellEnd"/>
            <w:r w:rsidRPr="00D45466">
              <w:rPr>
                <w:rFonts w:ascii="Arial" w:hAnsi="Arial" w:cs="Arial"/>
                <w:sz w:val="18"/>
                <w:szCs w:val="18"/>
              </w:rPr>
              <w:t xml:space="preserve"> not performed</w:t>
            </w:r>
          </w:p>
        </w:tc>
        <w:tc>
          <w:tcPr>
            <w:tcW w:w="0" w:type="auto"/>
          </w:tcPr>
          <w:p w14:paraId="316CBDFE" w14:textId="6254B8DA" w:rsidR="00D369DF" w:rsidRPr="00D45466" w:rsidRDefault="00D369DF" w:rsidP="00F945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3 (0.2)</w:t>
            </w:r>
          </w:p>
        </w:tc>
        <w:tc>
          <w:tcPr>
            <w:tcW w:w="0" w:type="auto"/>
          </w:tcPr>
          <w:p w14:paraId="33C18F24" w14:textId="508211A0" w:rsidR="00D369DF" w:rsidRPr="00D45466" w:rsidRDefault="00D369DF" w:rsidP="00F945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14 (0.1)</w:t>
            </w:r>
          </w:p>
        </w:tc>
        <w:tc>
          <w:tcPr>
            <w:tcW w:w="0" w:type="auto"/>
          </w:tcPr>
          <w:p w14:paraId="239D3810" w14:textId="456F5D31" w:rsidR="00D369DF" w:rsidRPr="00D45466" w:rsidRDefault="00D369DF" w:rsidP="00F945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13 (0.1)</w:t>
            </w:r>
          </w:p>
        </w:tc>
        <w:tc>
          <w:tcPr>
            <w:tcW w:w="0" w:type="auto"/>
          </w:tcPr>
          <w:p w14:paraId="471E2AAA" w14:textId="26EA3186" w:rsidR="00D369DF" w:rsidRPr="00D45466" w:rsidRDefault="00D369DF" w:rsidP="00F945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4 (0.1)</w:t>
            </w:r>
          </w:p>
        </w:tc>
      </w:tr>
      <w:tr w:rsidR="00CE1D29" w:rsidRPr="00672634" w14:paraId="02789AD3" w14:textId="47BDB388" w:rsidTr="00CE1D29">
        <w:tc>
          <w:tcPr>
            <w:tcW w:w="0" w:type="auto"/>
            <w:vMerge/>
          </w:tcPr>
          <w:p w14:paraId="4F56DB95" w14:textId="77777777" w:rsidR="00D369DF" w:rsidRPr="00672634" w:rsidRDefault="00D369DF" w:rsidP="00995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A08B02" w14:textId="4B245962" w:rsidR="00D369DF" w:rsidRPr="00D45466" w:rsidRDefault="00D369DF" w:rsidP="009950F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5466">
              <w:rPr>
                <w:rFonts w:ascii="Arial" w:hAnsi="Arial" w:cs="Arial"/>
                <w:b/>
                <w:bCs/>
                <w:sz w:val="18"/>
                <w:szCs w:val="18"/>
              </w:rPr>
              <w:t>Currently married</w:t>
            </w:r>
          </w:p>
        </w:tc>
        <w:tc>
          <w:tcPr>
            <w:tcW w:w="0" w:type="auto"/>
          </w:tcPr>
          <w:p w14:paraId="744F2795" w14:textId="4987C622" w:rsidR="00D369DF" w:rsidRPr="00A525E7" w:rsidRDefault="00D369DF" w:rsidP="009950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787 (76.4)</w:t>
            </w:r>
          </w:p>
        </w:tc>
        <w:tc>
          <w:tcPr>
            <w:tcW w:w="0" w:type="auto"/>
          </w:tcPr>
          <w:p w14:paraId="1BAE6290" w14:textId="4CD4CEE7" w:rsidR="00D369DF" w:rsidRPr="00A525E7" w:rsidRDefault="00D369DF" w:rsidP="009950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8230 (76.8)</w:t>
            </w:r>
          </w:p>
        </w:tc>
        <w:tc>
          <w:tcPr>
            <w:tcW w:w="0" w:type="auto"/>
          </w:tcPr>
          <w:p w14:paraId="0C07E34A" w14:textId="2B1DBC0B" w:rsidR="00D369DF" w:rsidRPr="00A525E7" w:rsidRDefault="00D369DF" w:rsidP="009950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1470 (84.9)</w:t>
            </w:r>
          </w:p>
        </w:tc>
        <w:tc>
          <w:tcPr>
            <w:tcW w:w="0" w:type="auto"/>
          </w:tcPr>
          <w:p w14:paraId="539D3FC6" w14:textId="257E844D" w:rsidR="00D369DF" w:rsidRPr="00A525E7" w:rsidRDefault="00D369DF" w:rsidP="009950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4604 (79.8)</w:t>
            </w:r>
          </w:p>
        </w:tc>
      </w:tr>
      <w:tr w:rsidR="00CE1D29" w:rsidRPr="00672634" w14:paraId="5B04126C" w14:textId="77777777" w:rsidTr="00CE1D29">
        <w:tc>
          <w:tcPr>
            <w:tcW w:w="0" w:type="auto"/>
            <w:vMerge/>
          </w:tcPr>
          <w:p w14:paraId="71F217B8" w14:textId="77777777" w:rsidR="00D369DF" w:rsidRPr="00672634" w:rsidRDefault="00D369DF" w:rsidP="00995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C4599E" w14:textId="487CFB2E" w:rsidR="00D369DF" w:rsidRPr="00D45466" w:rsidRDefault="00D369DF" w:rsidP="009950F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5466">
              <w:rPr>
                <w:rFonts w:ascii="Arial" w:hAnsi="Arial" w:cs="Arial"/>
                <w:b/>
                <w:bCs/>
                <w:sz w:val="18"/>
                <w:szCs w:val="18"/>
              </w:rPr>
              <w:t>Formerly married</w:t>
            </w:r>
          </w:p>
        </w:tc>
        <w:tc>
          <w:tcPr>
            <w:tcW w:w="0" w:type="auto"/>
          </w:tcPr>
          <w:p w14:paraId="39AEF497" w14:textId="7DBCEC59" w:rsidR="00D369DF" w:rsidRPr="00A525E7" w:rsidRDefault="00D369DF" w:rsidP="009950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66 (3.7)</w:t>
            </w:r>
          </w:p>
        </w:tc>
        <w:tc>
          <w:tcPr>
            <w:tcW w:w="0" w:type="auto"/>
          </w:tcPr>
          <w:p w14:paraId="07EA17CE" w14:textId="53C40DF6" w:rsidR="00D369DF" w:rsidRPr="00A525E7" w:rsidRDefault="00D369DF" w:rsidP="009950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706 (4.9)</w:t>
            </w:r>
          </w:p>
        </w:tc>
        <w:tc>
          <w:tcPr>
            <w:tcW w:w="0" w:type="auto"/>
          </w:tcPr>
          <w:p w14:paraId="3A9FF03C" w14:textId="23588B7B" w:rsidR="00D369DF" w:rsidRPr="00A525E7" w:rsidRDefault="00D369DF" w:rsidP="009950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954 (5.3)</w:t>
            </w:r>
          </w:p>
        </w:tc>
        <w:tc>
          <w:tcPr>
            <w:tcW w:w="0" w:type="auto"/>
          </w:tcPr>
          <w:p w14:paraId="24D002B1" w14:textId="16EBC3DB" w:rsidR="00D369DF" w:rsidRPr="00A525E7" w:rsidRDefault="00D369DF" w:rsidP="009950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387 (4.7)</w:t>
            </w:r>
          </w:p>
        </w:tc>
      </w:tr>
      <w:tr w:rsidR="00CE1D29" w:rsidRPr="00672634" w14:paraId="0F0B9C05" w14:textId="75176823" w:rsidTr="00CE1D29">
        <w:tc>
          <w:tcPr>
            <w:tcW w:w="0" w:type="auto"/>
            <w:vMerge/>
          </w:tcPr>
          <w:p w14:paraId="4A1BA5BA" w14:textId="77777777" w:rsidR="00D369DF" w:rsidRPr="00672634" w:rsidRDefault="00D369DF" w:rsidP="00995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AEA8B9" w14:textId="39FA7113" w:rsidR="00D369DF" w:rsidRPr="00D45466" w:rsidRDefault="00D369DF" w:rsidP="009950FC">
            <w:pPr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Widowed</w:t>
            </w:r>
          </w:p>
        </w:tc>
        <w:tc>
          <w:tcPr>
            <w:tcW w:w="0" w:type="auto"/>
          </w:tcPr>
          <w:p w14:paraId="15EFA140" w14:textId="49B3E579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45 (2.4)</w:t>
            </w:r>
          </w:p>
        </w:tc>
        <w:tc>
          <w:tcPr>
            <w:tcW w:w="0" w:type="auto"/>
          </w:tcPr>
          <w:p w14:paraId="2509E374" w14:textId="2BFEDCB3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500 (3.3)</w:t>
            </w:r>
          </w:p>
        </w:tc>
        <w:tc>
          <w:tcPr>
            <w:tcW w:w="0" w:type="auto"/>
          </w:tcPr>
          <w:p w14:paraId="07678C65" w14:textId="02B8F245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757 (3.9)</w:t>
            </w:r>
          </w:p>
        </w:tc>
        <w:tc>
          <w:tcPr>
            <w:tcW w:w="0" w:type="auto"/>
          </w:tcPr>
          <w:p w14:paraId="1E02F9F5" w14:textId="33637293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285 (3.2)</w:t>
            </w:r>
          </w:p>
        </w:tc>
      </w:tr>
      <w:tr w:rsidR="00CE1D29" w:rsidRPr="00672634" w14:paraId="24716B14" w14:textId="234F970B" w:rsidTr="00CE1D29">
        <w:tc>
          <w:tcPr>
            <w:tcW w:w="0" w:type="auto"/>
            <w:vMerge/>
          </w:tcPr>
          <w:p w14:paraId="1382ABFA" w14:textId="77777777" w:rsidR="00D369DF" w:rsidRPr="00672634" w:rsidRDefault="00D369DF" w:rsidP="00995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CED9E9" w14:textId="322469C5" w:rsidR="00D369DF" w:rsidRPr="00D45466" w:rsidRDefault="00D369DF" w:rsidP="009950FC">
            <w:pPr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Divorced</w:t>
            </w:r>
          </w:p>
        </w:tc>
        <w:tc>
          <w:tcPr>
            <w:tcW w:w="0" w:type="auto"/>
          </w:tcPr>
          <w:p w14:paraId="4C2A9BB9" w14:textId="240392AA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9 (0.4)</w:t>
            </w:r>
          </w:p>
        </w:tc>
        <w:tc>
          <w:tcPr>
            <w:tcW w:w="0" w:type="auto"/>
          </w:tcPr>
          <w:p w14:paraId="19A4E5F2" w14:textId="749E0360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79 (0.8)</w:t>
            </w:r>
          </w:p>
        </w:tc>
        <w:tc>
          <w:tcPr>
            <w:tcW w:w="0" w:type="auto"/>
          </w:tcPr>
          <w:p w14:paraId="6616314E" w14:textId="7ECDD9EA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75 (0.4)</w:t>
            </w:r>
          </w:p>
        </w:tc>
        <w:tc>
          <w:tcPr>
            <w:tcW w:w="0" w:type="auto"/>
          </w:tcPr>
          <w:p w14:paraId="3F6256DD" w14:textId="707A9037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39 (0.6)</w:t>
            </w:r>
          </w:p>
        </w:tc>
      </w:tr>
      <w:tr w:rsidR="00CE1D29" w:rsidRPr="00672634" w14:paraId="4FE21021" w14:textId="21A59709" w:rsidTr="00CE1D29">
        <w:tc>
          <w:tcPr>
            <w:tcW w:w="0" w:type="auto"/>
            <w:vMerge/>
          </w:tcPr>
          <w:p w14:paraId="50ED6E81" w14:textId="77777777" w:rsidR="00D369DF" w:rsidRPr="00672634" w:rsidRDefault="00D369DF" w:rsidP="00995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8AE0DA" w14:textId="2391F9AF" w:rsidR="00D369DF" w:rsidRPr="00D45466" w:rsidRDefault="00D369DF" w:rsidP="009950FC">
            <w:pPr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Separated</w:t>
            </w:r>
          </w:p>
        </w:tc>
        <w:tc>
          <w:tcPr>
            <w:tcW w:w="0" w:type="auto"/>
          </w:tcPr>
          <w:p w14:paraId="127FFE36" w14:textId="1D6FC282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10 (0.8)</w:t>
            </w:r>
          </w:p>
        </w:tc>
        <w:tc>
          <w:tcPr>
            <w:tcW w:w="0" w:type="auto"/>
          </w:tcPr>
          <w:p w14:paraId="53482985" w14:textId="60DF09FF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98 (0.6)</w:t>
            </w:r>
          </w:p>
        </w:tc>
        <w:tc>
          <w:tcPr>
            <w:tcW w:w="0" w:type="auto"/>
          </w:tcPr>
          <w:p w14:paraId="126DAD3C" w14:textId="492AFFAB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95 (0.9)</w:t>
            </w:r>
          </w:p>
        </w:tc>
        <w:tc>
          <w:tcPr>
            <w:tcW w:w="0" w:type="auto"/>
          </w:tcPr>
          <w:p w14:paraId="689FFADA" w14:textId="48350335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50 (0.7)</w:t>
            </w:r>
          </w:p>
        </w:tc>
      </w:tr>
      <w:tr w:rsidR="00CE1D29" w:rsidRPr="00672634" w14:paraId="718AB71F" w14:textId="0DCADE0A" w:rsidTr="00CE1D29">
        <w:tc>
          <w:tcPr>
            <w:tcW w:w="0" w:type="auto"/>
            <w:vMerge/>
          </w:tcPr>
          <w:p w14:paraId="2AD9F09E" w14:textId="77777777" w:rsidR="00D369DF" w:rsidRPr="00672634" w:rsidRDefault="00D369DF" w:rsidP="00995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601D5D" w14:textId="639699AA" w:rsidR="00D369DF" w:rsidRPr="00D45466" w:rsidRDefault="00D369DF" w:rsidP="009950FC">
            <w:pPr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Deserted</w:t>
            </w:r>
          </w:p>
        </w:tc>
        <w:tc>
          <w:tcPr>
            <w:tcW w:w="0" w:type="auto"/>
          </w:tcPr>
          <w:p w14:paraId="4EA89FA6" w14:textId="69F9821C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2 (0.1)</w:t>
            </w:r>
          </w:p>
        </w:tc>
        <w:tc>
          <w:tcPr>
            <w:tcW w:w="0" w:type="auto"/>
          </w:tcPr>
          <w:p w14:paraId="3601841D" w14:textId="2C7A9B0A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29 (0.2)</w:t>
            </w:r>
          </w:p>
        </w:tc>
        <w:tc>
          <w:tcPr>
            <w:tcW w:w="0" w:type="auto"/>
          </w:tcPr>
          <w:p w14:paraId="73361A15" w14:textId="50634064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27 (0.1)</w:t>
            </w:r>
          </w:p>
        </w:tc>
        <w:tc>
          <w:tcPr>
            <w:tcW w:w="0" w:type="auto"/>
          </w:tcPr>
          <w:p w14:paraId="3AB4E1BA" w14:textId="3FA8A803" w:rsidR="00D369DF" w:rsidRPr="00D45466" w:rsidRDefault="00D369DF" w:rsidP="00995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5466">
              <w:rPr>
                <w:rFonts w:ascii="Arial" w:hAnsi="Arial" w:cs="Arial"/>
                <w:sz w:val="18"/>
                <w:szCs w:val="18"/>
              </w:rPr>
              <w:t>13 (0.1)</w:t>
            </w:r>
          </w:p>
        </w:tc>
      </w:tr>
      <w:tr w:rsidR="00D369DF" w:rsidRPr="00672634" w14:paraId="572D922E" w14:textId="77777777" w:rsidTr="00CE1D29">
        <w:tc>
          <w:tcPr>
            <w:tcW w:w="0" w:type="auto"/>
            <w:gridSpan w:val="6"/>
          </w:tcPr>
          <w:p w14:paraId="4A0FB207" w14:textId="5F6A90F0" w:rsidR="00D369DF" w:rsidRDefault="00D369DF" w:rsidP="009950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Religion</w:t>
            </w:r>
          </w:p>
        </w:tc>
      </w:tr>
      <w:tr w:rsidR="00CE1D29" w:rsidRPr="00672634" w14:paraId="379497B2" w14:textId="02AF6078" w:rsidTr="00CE1D29">
        <w:tc>
          <w:tcPr>
            <w:tcW w:w="0" w:type="auto"/>
            <w:vMerge w:val="restart"/>
          </w:tcPr>
          <w:p w14:paraId="24CCD07E" w14:textId="440782FE" w:rsidR="00D369DF" w:rsidRPr="00672634" w:rsidRDefault="00D369DF" w:rsidP="00C9102A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44C4E02" w14:textId="2C00C66A" w:rsidR="00D369DF" w:rsidRPr="00B17FC9" w:rsidRDefault="00D369DF" w:rsidP="00C9102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7FC9">
              <w:rPr>
                <w:rFonts w:ascii="Arial" w:hAnsi="Arial" w:cs="Arial"/>
                <w:b/>
                <w:bCs/>
                <w:sz w:val="18"/>
                <w:szCs w:val="18"/>
              </w:rPr>
              <w:t>Hindu</w:t>
            </w:r>
          </w:p>
        </w:tc>
        <w:tc>
          <w:tcPr>
            <w:tcW w:w="0" w:type="auto"/>
          </w:tcPr>
          <w:p w14:paraId="3DCBC864" w14:textId="0E36ACCC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760 (77.3)</w:t>
            </w:r>
          </w:p>
        </w:tc>
        <w:tc>
          <w:tcPr>
            <w:tcW w:w="0" w:type="auto"/>
          </w:tcPr>
          <w:p w14:paraId="4DD37B18" w14:textId="3F58D0CB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7586 (79.0)</w:t>
            </w:r>
          </w:p>
        </w:tc>
        <w:tc>
          <w:tcPr>
            <w:tcW w:w="0" w:type="auto"/>
          </w:tcPr>
          <w:p w14:paraId="45262E98" w14:textId="6644B791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9571 (79.7)</w:t>
            </w:r>
          </w:p>
        </w:tc>
        <w:tc>
          <w:tcPr>
            <w:tcW w:w="0" w:type="auto"/>
          </w:tcPr>
          <w:p w14:paraId="1D1491FF" w14:textId="28FEE965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3807 (74.7)</w:t>
            </w:r>
          </w:p>
        </w:tc>
      </w:tr>
      <w:tr w:rsidR="00CE1D29" w:rsidRPr="00672634" w14:paraId="66E123BA" w14:textId="3F42C728" w:rsidTr="00CE1D29">
        <w:tc>
          <w:tcPr>
            <w:tcW w:w="0" w:type="auto"/>
            <w:vMerge/>
          </w:tcPr>
          <w:p w14:paraId="07AB5611" w14:textId="77777777" w:rsidR="00D369DF" w:rsidRPr="00672634" w:rsidRDefault="00D369DF" w:rsidP="00C9102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B77822C" w14:textId="50DE5E1E" w:rsidR="00D369DF" w:rsidRPr="00B17FC9" w:rsidRDefault="00D369DF" w:rsidP="00C9102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7FC9">
              <w:rPr>
                <w:rFonts w:ascii="Arial" w:hAnsi="Arial" w:cs="Arial"/>
                <w:b/>
                <w:bCs/>
                <w:sz w:val="18"/>
                <w:szCs w:val="18"/>
              </w:rPr>
              <w:t>Muslim</w:t>
            </w:r>
          </w:p>
        </w:tc>
        <w:tc>
          <w:tcPr>
            <w:tcW w:w="0" w:type="auto"/>
          </w:tcPr>
          <w:p w14:paraId="34EBBBA3" w14:textId="50D71B12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50 (19.6)</w:t>
            </w:r>
          </w:p>
        </w:tc>
        <w:tc>
          <w:tcPr>
            <w:tcW w:w="0" w:type="auto"/>
          </w:tcPr>
          <w:p w14:paraId="528A2C2A" w14:textId="2D285538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357 (15.0)</w:t>
            </w:r>
          </w:p>
        </w:tc>
        <w:tc>
          <w:tcPr>
            <w:tcW w:w="0" w:type="auto"/>
          </w:tcPr>
          <w:p w14:paraId="19CD19D5" w14:textId="3E45ECF0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2211 (13.9)</w:t>
            </w:r>
          </w:p>
        </w:tc>
        <w:tc>
          <w:tcPr>
            <w:tcW w:w="0" w:type="auto"/>
          </w:tcPr>
          <w:p w14:paraId="7FDF2637" w14:textId="52A19AD6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181 (21.0)</w:t>
            </w:r>
          </w:p>
        </w:tc>
      </w:tr>
      <w:tr w:rsidR="00CE1D29" w:rsidRPr="00672634" w14:paraId="0736F1CC" w14:textId="77777777" w:rsidTr="00CE1D29">
        <w:tc>
          <w:tcPr>
            <w:tcW w:w="0" w:type="auto"/>
            <w:vMerge/>
          </w:tcPr>
          <w:p w14:paraId="365D3B8D" w14:textId="77777777" w:rsidR="00D369DF" w:rsidRPr="00672634" w:rsidRDefault="00D369DF" w:rsidP="00C9102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35463E3" w14:textId="0CF3050D" w:rsidR="00D369DF" w:rsidRPr="00B17FC9" w:rsidRDefault="00D369DF" w:rsidP="00C9102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7FC9">
              <w:rPr>
                <w:rFonts w:ascii="Arial" w:hAnsi="Arial" w:cs="Arial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4788D4C7" w14:textId="62158EA6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46 (3.1)</w:t>
            </w:r>
          </w:p>
        </w:tc>
        <w:tc>
          <w:tcPr>
            <w:tcW w:w="0" w:type="auto"/>
          </w:tcPr>
          <w:p w14:paraId="6757C3E9" w14:textId="700E68B8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591 (6.1)</w:t>
            </w:r>
          </w:p>
        </w:tc>
        <w:tc>
          <w:tcPr>
            <w:tcW w:w="0" w:type="auto"/>
          </w:tcPr>
          <w:p w14:paraId="2D03B7E2" w14:textId="73D442B1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1719 (6.3)</w:t>
            </w:r>
          </w:p>
        </w:tc>
        <w:tc>
          <w:tcPr>
            <w:tcW w:w="0" w:type="auto"/>
          </w:tcPr>
          <w:p w14:paraId="02B224B5" w14:textId="310F7737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873 (4.2)</w:t>
            </w:r>
          </w:p>
        </w:tc>
      </w:tr>
      <w:tr w:rsidR="00CE1D29" w:rsidRPr="00672634" w14:paraId="2E8F6A7E" w14:textId="41CC0C29" w:rsidTr="00CE1D29">
        <w:tc>
          <w:tcPr>
            <w:tcW w:w="0" w:type="auto"/>
            <w:vMerge/>
          </w:tcPr>
          <w:p w14:paraId="19F1D42C" w14:textId="77777777" w:rsidR="00D369DF" w:rsidRPr="00672634" w:rsidRDefault="00D369DF" w:rsidP="00C9102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A2F91A8" w14:textId="3F474124" w:rsidR="00D369DF" w:rsidRPr="00544E96" w:rsidRDefault="00D369DF" w:rsidP="00C9102A">
            <w:pPr>
              <w:rPr>
                <w:rFonts w:ascii="Arial" w:hAnsi="Arial" w:cs="Arial"/>
                <w:sz w:val="18"/>
                <w:szCs w:val="18"/>
              </w:rPr>
            </w:pPr>
            <w:r w:rsidRPr="00544E96">
              <w:rPr>
                <w:rFonts w:ascii="Arial" w:hAnsi="Arial" w:cs="Arial"/>
                <w:sz w:val="18"/>
                <w:szCs w:val="18"/>
              </w:rPr>
              <w:t>Christian</w:t>
            </w:r>
          </w:p>
        </w:tc>
        <w:tc>
          <w:tcPr>
            <w:tcW w:w="0" w:type="auto"/>
          </w:tcPr>
          <w:p w14:paraId="1F99327F" w14:textId="27875791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86 (1.1)</w:t>
            </w:r>
          </w:p>
        </w:tc>
        <w:tc>
          <w:tcPr>
            <w:tcW w:w="0" w:type="auto"/>
          </w:tcPr>
          <w:p w14:paraId="5332F233" w14:textId="34247691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072 (3.7)</w:t>
            </w:r>
          </w:p>
        </w:tc>
        <w:tc>
          <w:tcPr>
            <w:tcW w:w="0" w:type="auto"/>
          </w:tcPr>
          <w:p w14:paraId="648273FA" w14:textId="29D2913E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937 (2.9)</w:t>
            </w:r>
          </w:p>
        </w:tc>
        <w:tc>
          <w:tcPr>
            <w:tcW w:w="0" w:type="auto"/>
          </w:tcPr>
          <w:p w14:paraId="4BFB6047" w14:textId="355FBF50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514 (2.2)</w:t>
            </w:r>
          </w:p>
        </w:tc>
      </w:tr>
      <w:tr w:rsidR="00CE1D29" w:rsidRPr="00672634" w14:paraId="2407E75C" w14:textId="3DFC1047" w:rsidTr="00CE1D29">
        <w:tc>
          <w:tcPr>
            <w:tcW w:w="0" w:type="auto"/>
            <w:vMerge/>
          </w:tcPr>
          <w:p w14:paraId="3258B595" w14:textId="77777777" w:rsidR="00D369DF" w:rsidRPr="00672634" w:rsidRDefault="00D369DF" w:rsidP="00C9102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458F877" w14:textId="2B9AD014" w:rsidR="00D369DF" w:rsidRPr="00544E96" w:rsidRDefault="00D369DF" w:rsidP="00C9102A">
            <w:pPr>
              <w:rPr>
                <w:rFonts w:ascii="Arial" w:hAnsi="Arial" w:cs="Arial"/>
                <w:sz w:val="18"/>
                <w:szCs w:val="18"/>
              </w:rPr>
            </w:pPr>
            <w:r w:rsidRPr="00544E96">
              <w:rPr>
                <w:rFonts w:ascii="Arial" w:hAnsi="Arial" w:cs="Arial"/>
                <w:sz w:val="18"/>
                <w:szCs w:val="18"/>
              </w:rPr>
              <w:t>Sikh</w:t>
            </w:r>
          </w:p>
        </w:tc>
        <w:tc>
          <w:tcPr>
            <w:tcW w:w="0" w:type="auto"/>
          </w:tcPr>
          <w:p w14:paraId="0A3AA785" w14:textId="7EACC2D2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2 (1.0)</w:t>
            </w:r>
          </w:p>
        </w:tc>
        <w:tc>
          <w:tcPr>
            <w:tcW w:w="0" w:type="auto"/>
          </w:tcPr>
          <w:p w14:paraId="073949F3" w14:textId="10B8236E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43 (1.0)</w:t>
            </w:r>
          </w:p>
        </w:tc>
        <w:tc>
          <w:tcPr>
            <w:tcW w:w="0" w:type="auto"/>
          </w:tcPr>
          <w:p w14:paraId="3BD69E55" w14:textId="597CE925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422 (1.9)</w:t>
            </w:r>
          </w:p>
        </w:tc>
        <w:tc>
          <w:tcPr>
            <w:tcW w:w="0" w:type="auto"/>
          </w:tcPr>
          <w:p w14:paraId="0A09477E" w14:textId="61CA3A05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85 (1.2)</w:t>
            </w:r>
          </w:p>
        </w:tc>
      </w:tr>
      <w:tr w:rsidR="00CE1D29" w:rsidRPr="00672634" w14:paraId="3A0761CC" w14:textId="53169F23" w:rsidTr="00CE1D29">
        <w:tc>
          <w:tcPr>
            <w:tcW w:w="0" w:type="auto"/>
            <w:vMerge/>
          </w:tcPr>
          <w:p w14:paraId="47D4937F" w14:textId="77777777" w:rsidR="00D369DF" w:rsidRPr="00672634" w:rsidRDefault="00D369DF" w:rsidP="00C9102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766F988" w14:textId="55A8A24A" w:rsidR="00D369DF" w:rsidRPr="00544E96" w:rsidRDefault="00D369DF" w:rsidP="00C9102A">
            <w:pPr>
              <w:rPr>
                <w:rFonts w:ascii="Arial" w:hAnsi="Arial" w:cs="Arial"/>
                <w:sz w:val="18"/>
                <w:szCs w:val="18"/>
              </w:rPr>
            </w:pPr>
            <w:r w:rsidRPr="00544E96">
              <w:rPr>
                <w:rFonts w:ascii="Arial" w:hAnsi="Arial" w:cs="Arial"/>
                <w:sz w:val="18"/>
                <w:szCs w:val="18"/>
              </w:rPr>
              <w:t>Buddhist/Neo-Buddhist</w:t>
            </w:r>
          </w:p>
        </w:tc>
        <w:tc>
          <w:tcPr>
            <w:tcW w:w="0" w:type="auto"/>
          </w:tcPr>
          <w:p w14:paraId="599C86CF" w14:textId="2D77B70E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7 (0.8)</w:t>
            </w:r>
          </w:p>
        </w:tc>
        <w:tc>
          <w:tcPr>
            <w:tcW w:w="0" w:type="auto"/>
          </w:tcPr>
          <w:p w14:paraId="64EC9A73" w14:textId="1BC465A5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19 (0.8)</w:t>
            </w:r>
          </w:p>
        </w:tc>
        <w:tc>
          <w:tcPr>
            <w:tcW w:w="0" w:type="auto"/>
          </w:tcPr>
          <w:p w14:paraId="63EE1327" w14:textId="58441886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90 (0.5)</w:t>
            </w:r>
          </w:p>
        </w:tc>
        <w:tc>
          <w:tcPr>
            <w:tcW w:w="0" w:type="auto"/>
          </w:tcPr>
          <w:p w14:paraId="25E3E1B3" w14:textId="06D21B92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93 (0.4)</w:t>
            </w:r>
          </w:p>
        </w:tc>
      </w:tr>
      <w:tr w:rsidR="00CE1D29" w:rsidRPr="00672634" w14:paraId="573C5AFB" w14:textId="43A32600" w:rsidTr="00CE1D29">
        <w:tc>
          <w:tcPr>
            <w:tcW w:w="0" w:type="auto"/>
            <w:vMerge/>
          </w:tcPr>
          <w:p w14:paraId="3A237281" w14:textId="77777777" w:rsidR="00D369DF" w:rsidRPr="00672634" w:rsidRDefault="00D369DF" w:rsidP="00C9102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5238A23" w14:textId="6DF711BE" w:rsidR="00D369DF" w:rsidRPr="00544E96" w:rsidRDefault="00D369DF" w:rsidP="00C9102A">
            <w:pPr>
              <w:rPr>
                <w:rFonts w:ascii="Arial" w:hAnsi="Arial" w:cs="Arial"/>
                <w:sz w:val="18"/>
                <w:szCs w:val="18"/>
              </w:rPr>
            </w:pPr>
            <w:r w:rsidRPr="00544E96">
              <w:rPr>
                <w:rFonts w:ascii="Arial" w:hAnsi="Arial" w:cs="Arial"/>
                <w:sz w:val="18"/>
                <w:szCs w:val="18"/>
              </w:rPr>
              <w:t>Jain</w:t>
            </w:r>
          </w:p>
        </w:tc>
        <w:tc>
          <w:tcPr>
            <w:tcW w:w="0" w:type="auto"/>
          </w:tcPr>
          <w:p w14:paraId="5245F2FF" w14:textId="7829DA42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  <w:tc>
          <w:tcPr>
            <w:tcW w:w="0" w:type="auto"/>
          </w:tcPr>
          <w:p w14:paraId="60880843" w14:textId="3328268F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4 (0.2)</w:t>
            </w:r>
          </w:p>
        </w:tc>
        <w:tc>
          <w:tcPr>
            <w:tcW w:w="0" w:type="auto"/>
          </w:tcPr>
          <w:p w14:paraId="5DB1D432" w14:textId="680EA4E3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2 (0.3)</w:t>
            </w:r>
          </w:p>
        </w:tc>
        <w:tc>
          <w:tcPr>
            <w:tcW w:w="0" w:type="auto"/>
          </w:tcPr>
          <w:p w14:paraId="64F5ABE2" w14:textId="6C8A4E93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4 (0.0)</w:t>
            </w:r>
          </w:p>
        </w:tc>
      </w:tr>
      <w:tr w:rsidR="00CE1D29" w:rsidRPr="00672634" w14:paraId="7A7BEF98" w14:textId="566765BF" w:rsidTr="00CE1D29">
        <w:tc>
          <w:tcPr>
            <w:tcW w:w="0" w:type="auto"/>
            <w:vMerge/>
          </w:tcPr>
          <w:p w14:paraId="6E33F09F" w14:textId="77777777" w:rsidR="00D369DF" w:rsidRPr="00672634" w:rsidRDefault="00D369DF" w:rsidP="00C9102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9915D6C" w14:textId="3A708974" w:rsidR="00D369DF" w:rsidRPr="00544E96" w:rsidRDefault="00D369DF" w:rsidP="00C9102A">
            <w:pPr>
              <w:rPr>
                <w:rFonts w:ascii="Arial" w:hAnsi="Arial" w:cs="Arial"/>
                <w:sz w:val="18"/>
                <w:szCs w:val="18"/>
              </w:rPr>
            </w:pPr>
            <w:r w:rsidRPr="00544E96">
              <w:rPr>
                <w:rFonts w:ascii="Arial" w:hAnsi="Arial" w:cs="Arial"/>
                <w:sz w:val="18"/>
                <w:szCs w:val="18"/>
              </w:rPr>
              <w:t>Jewish</w:t>
            </w:r>
          </w:p>
        </w:tc>
        <w:tc>
          <w:tcPr>
            <w:tcW w:w="0" w:type="auto"/>
          </w:tcPr>
          <w:p w14:paraId="518B2C8E" w14:textId="6F0BD347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6339255E" w14:textId="58E20DBD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225B6290" w14:textId="2F6B7A77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57B74426" w14:textId="35AB6343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CE1D29" w:rsidRPr="00672634" w14:paraId="28DE62FD" w14:textId="20B0C4E4" w:rsidTr="00CE1D29">
        <w:tc>
          <w:tcPr>
            <w:tcW w:w="0" w:type="auto"/>
            <w:vMerge/>
          </w:tcPr>
          <w:p w14:paraId="3D902F1D" w14:textId="77777777" w:rsidR="00D369DF" w:rsidRPr="00672634" w:rsidRDefault="00D369DF" w:rsidP="00C9102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A0E7BD6" w14:textId="0A56027B" w:rsidR="00D369DF" w:rsidRPr="00544E96" w:rsidRDefault="00D369DF" w:rsidP="00C9102A">
            <w:pPr>
              <w:rPr>
                <w:rFonts w:ascii="Arial" w:hAnsi="Arial" w:cs="Arial"/>
                <w:sz w:val="18"/>
                <w:szCs w:val="18"/>
              </w:rPr>
            </w:pPr>
            <w:r w:rsidRPr="00544E96">
              <w:rPr>
                <w:rFonts w:ascii="Arial" w:hAnsi="Arial" w:cs="Arial"/>
                <w:sz w:val="18"/>
                <w:szCs w:val="18"/>
              </w:rPr>
              <w:t>Parsi/Zoroastrian</w:t>
            </w:r>
          </w:p>
        </w:tc>
        <w:tc>
          <w:tcPr>
            <w:tcW w:w="0" w:type="auto"/>
          </w:tcPr>
          <w:p w14:paraId="338AB654" w14:textId="17896510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6B817C72" w14:textId="67E7E881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 (0.0)</w:t>
            </w:r>
          </w:p>
        </w:tc>
        <w:tc>
          <w:tcPr>
            <w:tcW w:w="0" w:type="auto"/>
          </w:tcPr>
          <w:p w14:paraId="619009A3" w14:textId="6D90B443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 (0.0)</w:t>
            </w:r>
          </w:p>
        </w:tc>
        <w:tc>
          <w:tcPr>
            <w:tcW w:w="0" w:type="auto"/>
          </w:tcPr>
          <w:p w14:paraId="387E33B9" w14:textId="734AC423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</w:tr>
      <w:tr w:rsidR="00CE1D29" w:rsidRPr="00672634" w14:paraId="5F64CA9B" w14:textId="6C2E418E" w:rsidTr="00CE1D29">
        <w:tc>
          <w:tcPr>
            <w:tcW w:w="0" w:type="auto"/>
            <w:vMerge/>
          </w:tcPr>
          <w:p w14:paraId="3A9A847B" w14:textId="77777777" w:rsidR="00D369DF" w:rsidRPr="00672634" w:rsidRDefault="00D369DF" w:rsidP="00C9102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505A871" w14:textId="31D9E6C3" w:rsidR="00D369DF" w:rsidRPr="00544E96" w:rsidRDefault="00D369DF" w:rsidP="00C9102A">
            <w:pPr>
              <w:rPr>
                <w:rFonts w:ascii="Arial" w:hAnsi="Arial" w:cs="Arial"/>
                <w:sz w:val="18"/>
                <w:szCs w:val="18"/>
              </w:rPr>
            </w:pPr>
            <w:r w:rsidRPr="00544E96">
              <w:rPr>
                <w:rFonts w:ascii="Arial" w:hAnsi="Arial" w:cs="Arial"/>
                <w:sz w:val="18"/>
                <w:szCs w:val="18"/>
              </w:rPr>
              <w:t>No religion</w:t>
            </w:r>
          </w:p>
        </w:tc>
        <w:tc>
          <w:tcPr>
            <w:tcW w:w="0" w:type="auto"/>
          </w:tcPr>
          <w:p w14:paraId="35855F60" w14:textId="6C83B623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58A8A62A" w14:textId="1FB8B530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4 (0.0)</w:t>
            </w:r>
          </w:p>
        </w:tc>
        <w:tc>
          <w:tcPr>
            <w:tcW w:w="0" w:type="auto"/>
          </w:tcPr>
          <w:p w14:paraId="58FB6D40" w14:textId="32962F36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 (0.6)</w:t>
            </w:r>
          </w:p>
        </w:tc>
        <w:tc>
          <w:tcPr>
            <w:tcW w:w="0" w:type="auto"/>
          </w:tcPr>
          <w:p w14:paraId="4595D8F3" w14:textId="2CF5AD87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CE1D29" w:rsidRPr="00672634" w14:paraId="1183E82D" w14:textId="3C836D66" w:rsidTr="00CE1D29">
        <w:tc>
          <w:tcPr>
            <w:tcW w:w="0" w:type="auto"/>
            <w:vMerge/>
          </w:tcPr>
          <w:p w14:paraId="25223184" w14:textId="77777777" w:rsidR="00D369DF" w:rsidRPr="00672634" w:rsidRDefault="00D369DF" w:rsidP="00C9102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F5C62ED" w14:textId="5460EBFF" w:rsidR="00D369DF" w:rsidRPr="00544E96" w:rsidRDefault="00D369DF" w:rsidP="00C9102A">
            <w:pPr>
              <w:rPr>
                <w:rFonts w:ascii="Arial" w:hAnsi="Arial" w:cs="Arial"/>
                <w:sz w:val="18"/>
                <w:szCs w:val="18"/>
              </w:rPr>
            </w:pPr>
            <w:r w:rsidRPr="00544E96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724BFA5E" w14:textId="5E7D1CDD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0 (0.2)</w:t>
            </w:r>
          </w:p>
        </w:tc>
        <w:tc>
          <w:tcPr>
            <w:tcW w:w="0" w:type="auto"/>
          </w:tcPr>
          <w:p w14:paraId="67D0EEB8" w14:textId="1F6F5B04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27 (0.3)</w:t>
            </w:r>
          </w:p>
        </w:tc>
        <w:tc>
          <w:tcPr>
            <w:tcW w:w="0" w:type="auto"/>
          </w:tcPr>
          <w:p w14:paraId="5562EB60" w14:textId="25DB0A1A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44 (0.1)</w:t>
            </w:r>
          </w:p>
        </w:tc>
        <w:tc>
          <w:tcPr>
            <w:tcW w:w="0" w:type="auto"/>
          </w:tcPr>
          <w:p w14:paraId="1908C184" w14:textId="63F0617E" w:rsidR="00D369DF" w:rsidRPr="0057004B" w:rsidRDefault="00D369DF" w:rsidP="00C910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76 (0.4)</w:t>
            </w:r>
          </w:p>
        </w:tc>
      </w:tr>
    </w:tbl>
    <w:p w14:paraId="56D520D9" w14:textId="6F3BAB7C" w:rsidR="001B3388" w:rsidRDefault="001B3388"/>
    <w:p w14:paraId="5F2EB872" w14:textId="77777777" w:rsidR="001B3388" w:rsidRDefault="001B3388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"/>
        <w:gridCol w:w="3333"/>
        <w:gridCol w:w="1080"/>
        <w:gridCol w:w="1921"/>
        <w:gridCol w:w="1225"/>
        <w:gridCol w:w="1245"/>
      </w:tblGrid>
      <w:tr w:rsidR="00764406" w:rsidRPr="00672634" w14:paraId="0D1C0238" w14:textId="77777777" w:rsidTr="006B031D"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6A31A1E0" w14:textId="4D66BF1E" w:rsidR="00764406" w:rsidRPr="00E61CC8" w:rsidRDefault="00E61CC8" w:rsidP="005D6F95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Supplementary Table 1 (continued)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riginal and collapsed categories</w:t>
            </w:r>
          </w:p>
        </w:tc>
      </w:tr>
      <w:tr w:rsidR="00CE1D29" w:rsidRPr="00672634" w14:paraId="649252DA" w14:textId="77777777" w:rsidTr="006B031D">
        <w:tc>
          <w:tcPr>
            <w:tcW w:w="198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8644712" w14:textId="77777777" w:rsidR="00875858" w:rsidRPr="00672634" w:rsidRDefault="00875858" w:rsidP="005D6F95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</w:tcPr>
          <w:p w14:paraId="3A077739" w14:textId="12CD5000" w:rsidR="00875858" w:rsidRPr="00672634" w:rsidRDefault="00875858" w:rsidP="00E61CC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</w:tcPr>
          <w:p w14:paraId="4B759EF2" w14:textId="77080899" w:rsidR="00875858" w:rsidRPr="00672634" w:rsidRDefault="00875858" w:rsidP="00E61CC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ronic respiratory disease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14:paraId="37FEFFD8" w14:textId="77777777" w:rsidR="00875858" w:rsidRPr="00672634" w:rsidRDefault="00875858" w:rsidP="00E61CC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14:paraId="32403732" w14:textId="174E05E1" w:rsidR="00875858" w:rsidRPr="00672634" w:rsidRDefault="00875858" w:rsidP="00E61CC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eart disease</w:t>
            </w:r>
          </w:p>
        </w:tc>
      </w:tr>
      <w:tr w:rsidR="00B32C6F" w:rsidRPr="00672634" w14:paraId="38BD6027" w14:textId="373E4E48" w:rsidTr="006B031D">
        <w:tc>
          <w:tcPr>
            <w:tcW w:w="5000" w:type="pct"/>
            <w:gridSpan w:val="6"/>
            <w:shd w:val="clear" w:color="auto" w:fill="D0CECE" w:themeFill="background2" w:themeFillShade="E6"/>
          </w:tcPr>
          <w:p w14:paraId="6C4DF054" w14:textId="1CE4360C" w:rsidR="00B32C6F" w:rsidRPr="00672634" w:rsidRDefault="00B32C6F" w:rsidP="005D6F95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72634">
              <w:rPr>
                <w:rFonts w:ascii="Arial" w:eastAsia="Arial" w:hAnsi="Arial" w:cs="Arial"/>
                <w:color w:val="000000"/>
                <w:sz w:val="18"/>
                <w:szCs w:val="18"/>
              </w:rPr>
              <w:t>Enabling</w:t>
            </w:r>
          </w:p>
        </w:tc>
      </w:tr>
      <w:tr w:rsidR="00FE462E" w:rsidRPr="00672634" w14:paraId="6DA76F27" w14:textId="77777777" w:rsidTr="006B031D">
        <w:tc>
          <w:tcPr>
            <w:tcW w:w="5000" w:type="pct"/>
            <w:gridSpan w:val="6"/>
          </w:tcPr>
          <w:p w14:paraId="685A5CCF" w14:textId="37939BD4" w:rsidR="00FE462E" w:rsidRDefault="00FE462E" w:rsidP="00B82ECC">
            <w:pPr>
              <w:rPr>
                <w:rFonts w:ascii="Arial" w:hAnsi="Arial" w:cs="Arial"/>
                <w:sz w:val="18"/>
                <w:szCs w:val="18"/>
              </w:rPr>
            </w:pPr>
            <w:r w:rsidRPr="0067263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Where household members usually go for treatment when sick</w:t>
            </w:r>
          </w:p>
        </w:tc>
      </w:tr>
      <w:tr w:rsidR="00D369DF" w:rsidRPr="00672634" w14:paraId="5D2EA44C" w14:textId="77777777" w:rsidTr="006B031D">
        <w:tc>
          <w:tcPr>
            <w:tcW w:w="148" w:type="pct"/>
          </w:tcPr>
          <w:p w14:paraId="3287D2E6" w14:textId="77777777" w:rsidR="00D369DF" w:rsidRPr="00672634" w:rsidRDefault="00D369DF" w:rsidP="00C9102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36" w:type="pct"/>
          </w:tcPr>
          <w:p w14:paraId="23A65B73" w14:textId="02808DE3" w:rsidR="00D369DF" w:rsidRPr="00F2476C" w:rsidRDefault="00D369DF" w:rsidP="00C9102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476C">
              <w:rPr>
                <w:rFonts w:ascii="Arial" w:hAnsi="Arial" w:cs="Arial"/>
                <w:b/>
                <w:bCs/>
                <w:sz w:val="18"/>
                <w:szCs w:val="18"/>
              </w:rPr>
              <w:t>Public</w:t>
            </w:r>
          </w:p>
        </w:tc>
        <w:tc>
          <w:tcPr>
            <w:tcW w:w="595" w:type="pct"/>
          </w:tcPr>
          <w:p w14:paraId="400F13AF" w14:textId="18CFF25E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650 (54.0)</w:t>
            </w:r>
          </w:p>
        </w:tc>
        <w:tc>
          <w:tcPr>
            <w:tcW w:w="1059" w:type="pct"/>
          </w:tcPr>
          <w:p w14:paraId="1D72F04D" w14:textId="7C91BCC4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6310 (58.0)</w:t>
            </w:r>
          </w:p>
        </w:tc>
        <w:tc>
          <w:tcPr>
            <w:tcW w:w="675" w:type="pct"/>
          </w:tcPr>
          <w:p w14:paraId="5D7977A3" w14:textId="7E039A05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7911 (49.3)</w:t>
            </w:r>
          </w:p>
        </w:tc>
        <w:tc>
          <w:tcPr>
            <w:tcW w:w="686" w:type="pct"/>
          </w:tcPr>
          <w:p w14:paraId="17EF94DD" w14:textId="6B38A488" w:rsidR="00D369DF" w:rsidRPr="00A525E7" w:rsidRDefault="00D369DF" w:rsidP="00C910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3635 (55.7)</w:t>
            </w:r>
          </w:p>
        </w:tc>
      </w:tr>
      <w:tr w:rsidR="00D369DF" w:rsidRPr="00F2476C" w14:paraId="1A19478E" w14:textId="36BDCB4C" w:rsidTr="006B031D">
        <w:tc>
          <w:tcPr>
            <w:tcW w:w="148" w:type="pct"/>
            <w:vMerge w:val="restart"/>
          </w:tcPr>
          <w:p w14:paraId="2A550BCB" w14:textId="7CE9616B" w:rsidR="00D369DF" w:rsidRPr="00672634" w:rsidRDefault="00D369DF" w:rsidP="0004227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36" w:type="pct"/>
          </w:tcPr>
          <w:p w14:paraId="5A5E0560" w14:textId="5B78E485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: Government/municipal hospital</w:t>
            </w:r>
          </w:p>
        </w:tc>
        <w:tc>
          <w:tcPr>
            <w:tcW w:w="595" w:type="pct"/>
          </w:tcPr>
          <w:p w14:paraId="6E6330AF" w14:textId="03C27A46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288 (21.8)</w:t>
            </w:r>
          </w:p>
        </w:tc>
        <w:tc>
          <w:tcPr>
            <w:tcW w:w="1059" w:type="pct"/>
          </w:tcPr>
          <w:p w14:paraId="6E4FA162" w14:textId="39A7C00B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2862 (25.0)</w:t>
            </w:r>
          </w:p>
        </w:tc>
        <w:tc>
          <w:tcPr>
            <w:tcW w:w="675" w:type="pct"/>
          </w:tcPr>
          <w:p w14:paraId="7FEF1785" w14:textId="5AE6FEE8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3684 (23.7)</w:t>
            </w:r>
          </w:p>
        </w:tc>
        <w:tc>
          <w:tcPr>
            <w:tcW w:w="686" w:type="pct"/>
          </w:tcPr>
          <w:p w14:paraId="2A2CE42C" w14:textId="6FC3426A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648 (22.7)</w:t>
            </w:r>
          </w:p>
        </w:tc>
      </w:tr>
      <w:tr w:rsidR="00D369DF" w:rsidRPr="00F2476C" w14:paraId="2AB14890" w14:textId="187B8027" w:rsidTr="006B031D">
        <w:tc>
          <w:tcPr>
            <w:tcW w:w="148" w:type="pct"/>
            <w:vMerge/>
          </w:tcPr>
          <w:p w14:paraId="30B31C71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24465A39" w14:textId="6FB7B5CE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: Government dispensary</w:t>
            </w:r>
          </w:p>
        </w:tc>
        <w:tc>
          <w:tcPr>
            <w:tcW w:w="595" w:type="pct"/>
          </w:tcPr>
          <w:p w14:paraId="1DB91804" w14:textId="5F755634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34 (2.0)</w:t>
            </w:r>
          </w:p>
        </w:tc>
        <w:tc>
          <w:tcPr>
            <w:tcW w:w="1059" w:type="pct"/>
          </w:tcPr>
          <w:p w14:paraId="60DB05AE" w14:textId="70D225F8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288 (2.3)</w:t>
            </w:r>
          </w:p>
        </w:tc>
        <w:tc>
          <w:tcPr>
            <w:tcW w:w="675" w:type="pct"/>
          </w:tcPr>
          <w:p w14:paraId="4D75C5D8" w14:textId="3FEA1303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338 (1.8)</w:t>
            </w:r>
          </w:p>
        </w:tc>
        <w:tc>
          <w:tcPr>
            <w:tcW w:w="686" w:type="pct"/>
          </w:tcPr>
          <w:p w14:paraId="54F01A07" w14:textId="053F261C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64 (1.6)</w:t>
            </w:r>
          </w:p>
        </w:tc>
      </w:tr>
      <w:tr w:rsidR="00D369DF" w:rsidRPr="00F2476C" w14:paraId="3405DE64" w14:textId="563184C1" w:rsidTr="006B031D">
        <w:tc>
          <w:tcPr>
            <w:tcW w:w="148" w:type="pct"/>
            <w:vMerge/>
          </w:tcPr>
          <w:p w14:paraId="7D99D8EC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2434E493" w14:textId="2F807FE8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: UHC/UHP/UFWC</w:t>
            </w:r>
          </w:p>
        </w:tc>
        <w:tc>
          <w:tcPr>
            <w:tcW w:w="595" w:type="pct"/>
          </w:tcPr>
          <w:p w14:paraId="1FDF1E91" w14:textId="7811E470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2 (1.8)</w:t>
            </w:r>
          </w:p>
        </w:tc>
        <w:tc>
          <w:tcPr>
            <w:tcW w:w="1059" w:type="pct"/>
          </w:tcPr>
          <w:p w14:paraId="4DA45EA4" w14:textId="5F9FA50C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11 (1.1)</w:t>
            </w:r>
          </w:p>
        </w:tc>
        <w:tc>
          <w:tcPr>
            <w:tcW w:w="675" w:type="pct"/>
          </w:tcPr>
          <w:p w14:paraId="35CF9BBC" w14:textId="67306A52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62 (1.3)</w:t>
            </w:r>
          </w:p>
        </w:tc>
        <w:tc>
          <w:tcPr>
            <w:tcW w:w="686" w:type="pct"/>
          </w:tcPr>
          <w:p w14:paraId="44BEBA41" w14:textId="2FF1ADCE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55 (1.0)</w:t>
            </w:r>
          </w:p>
        </w:tc>
      </w:tr>
      <w:tr w:rsidR="00D369DF" w:rsidRPr="00F2476C" w14:paraId="40CDD076" w14:textId="707ABE2D" w:rsidTr="006B031D">
        <w:tc>
          <w:tcPr>
            <w:tcW w:w="148" w:type="pct"/>
            <w:vMerge/>
          </w:tcPr>
          <w:p w14:paraId="51899605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3310790A" w14:textId="1C1A1411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: CHC/rural hospital/block PHC</w:t>
            </w:r>
          </w:p>
        </w:tc>
        <w:tc>
          <w:tcPr>
            <w:tcW w:w="595" w:type="pct"/>
          </w:tcPr>
          <w:p w14:paraId="1D786A30" w14:textId="020A6D45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57 (12.5)</w:t>
            </w:r>
          </w:p>
        </w:tc>
        <w:tc>
          <w:tcPr>
            <w:tcW w:w="1059" w:type="pct"/>
          </w:tcPr>
          <w:p w14:paraId="2F8E7AFF" w14:textId="35DE53BF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697 (16.1)</w:t>
            </w:r>
          </w:p>
        </w:tc>
        <w:tc>
          <w:tcPr>
            <w:tcW w:w="675" w:type="pct"/>
          </w:tcPr>
          <w:p w14:paraId="08114E06" w14:textId="22A707DA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860 (12.0)</w:t>
            </w:r>
          </w:p>
        </w:tc>
        <w:tc>
          <w:tcPr>
            <w:tcW w:w="686" w:type="pct"/>
          </w:tcPr>
          <w:p w14:paraId="2FDEA861" w14:textId="71D1D1EF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931 (18.6)</w:t>
            </w:r>
          </w:p>
        </w:tc>
      </w:tr>
      <w:tr w:rsidR="00D369DF" w:rsidRPr="00F2476C" w14:paraId="25BFB29E" w14:textId="017CD802" w:rsidTr="006B031D">
        <w:tc>
          <w:tcPr>
            <w:tcW w:w="148" w:type="pct"/>
            <w:vMerge/>
          </w:tcPr>
          <w:p w14:paraId="77A935D8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1862EF8B" w14:textId="47E3B0D6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: PHC/additional PHC</w:t>
            </w:r>
          </w:p>
        </w:tc>
        <w:tc>
          <w:tcPr>
            <w:tcW w:w="595" w:type="pct"/>
          </w:tcPr>
          <w:p w14:paraId="44FACAEC" w14:textId="1309EE43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26 (14.1)</w:t>
            </w:r>
          </w:p>
        </w:tc>
        <w:tc>
          <w:tcPr>
            <w:tcW w:w="1059" w:type="pct"/>
          </w:tcPr>
          <w:p w14:paraId="64478797" w14:textId="77178070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147 (11.6)</w:t>
            </w:r>
          </w:p>
        </w:tc>
        <w:tc>
          <w:tcPr>
            <w:tcW w:w="675" w:type="pct"/>
          </w:tcPr>
          <w:p w14:paraId="27298D1D" w14:textId="263A5D8D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522 (9.1)</w:t>
            </w:r>
          </w:p>
        </w:tc>
        <w:tc>
          <w:tcPr>
            <w:tcW w:w="686" w:type="pct"/>
          </w:tcPr>
          <w:p w14:paraId="2D777E46" w14:textId="13B7EE2E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639 (9.6)</w:t>
            </w:r>
          </w:p>
        </w:tc>
      </w:tr>
      <w:tr w:rsidR="00D369DF" w:rsidRPr="00F2476C" w14:paraId="00D397D1" w14:textId="1F25D127" w:rsidTr="006B031D">
        <w:tc>
          <w:tcPr>
            <w:tcW w:w="148" w:type="pct"/>
            <w:vMerge/>
          </w:tcPr>
          <w:p w14:paraId="7BB8FBBE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516EA952" w14:textId="39204BDC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: Sub-centre</w:t>
            </w:r>
          </w:p>
        </w:tc>
        <w:tc>
          <w:tcPr>
            <w:tcW w:w="595" w:type="pct"/>
          </w:tcPr>
          <w:p w14:paraId="719E9B0B" w14:textId="341F2BA7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29 (1.8)</w:t>
            </w:r>
          </w:p>
        </w:tc>
        <w:tc>
          <w:tcPr>
            <w:tcW w:w="1059" w:type="pct"/>
          </w:tcPr>
          <w:p w14:paraId="6CAEF6B2" w14:textId="1B57C403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43 (1.0)</w:t>
            </w:r>
          </w:p>
        </w:tc>
        <w:tc>
          <w:tcPr>
            <w:tcW w:w="675" w:type="pct"/>
          </w:tcPr>
          <w:p w14:paraId="0F3AF4B1" w14:textId="30EB440C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288 (1.2)</w:t>
            </w:r>
          </w:p>
        </w:tc>
        <w:tc>
          <w:tcPr>
            <w:tcW w:w="686" w:type="pct"/>
          </w:tcPr>
          <w:p w14:paraId="08D59053" w14:textId="31331A3C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53 (1.6)</w:t>
            </w:r>
          </w:p>
        </w:tc>
      </w:tr>
      <w:tr w:rsidR="00D369DF" w:rsidRPr="00F2476C" w14:paraId="3DEE6A08" w14:textId="06CB7EE7" w:rsidTr="006B031D">
        <w:tc>
          <w:tcPr>
            <w:tcW w:w="148" w:type="pct"/>
            <w:vMerge/>
          </w:tcPr>
          <w:p w14:paraId="6D423D58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754944A9" w14:textId="1D8DD927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 AYUSH: AYURVEDA</w:t>
            </w:r>
          </w:p>
        </w:tc>
        <w:tc>
          <w:tcPr>
            <w:tcW w:w="595" w:type="pct"/>
          </w:tcPr>
          <w:p w14:paraId="4D2AFDBE" w14:textId="22DF4429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05553EB7" w14:textId="250CD6E7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5 (0.0)</w:t>
            </w:r>
          </w:p>
        </w:tc>
        <w:tc>
          <w:tcPr>
            <w:tcW w:w="675" w:type="pct"/>
          </w:tcPr>
          <w:p w14:paraId="32539A0B" w14:textId="44EE81A4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7 (0.0)</w:t>
            </w:r>
          </w:p>
        </w:tc>
        <w:tc>
          <w:tcPr>
            <w:tcW w:w="686" w:type="pct"/>
          </w:tcPr>
          <w:p w14:paraId="47D00902" w14:textId="48E0AE19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3 (0.0)</w:t>
            </w:r>
          </w:p>
        </w:tc>
      </w:tr>
      <w:tr w:rsidR="00D369DF" w:rsidRPr="00F2476C" w14:paraId="087CC1EF" w14:textId="5A8771A4" w:rsidTr="006B031D">
        <w:tc>
          <w:tcPr>
            <w:tcW w:w="148" w:type="pct"/>
            <w:vMerge/>
          </w:tcPr>
          <w:p w14:paraId="71571AC7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75AF3603" w14:textId="77AE45D4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 AYUSH: YOGA AND NATUROPATHY</w:t>
            </w:r>
          </w:p>
        </w:tc>
        <w:tc>
          <w:tcPr>
            <w:tcW w:w="595" w:type="pct"/>
          </w:tcPr>
          <w:p w14:paraId="1B02AD2E" w14:textId="37489578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50BA84F8" w14:textId="53AA16CB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675" w:type="pct"/>
          </w:tcPr>
          <w:p w14:paraId="1E8BEDF8" w14:textId="598E8E4D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2 (0.0)</w:t>
            </w:r>
          </w:p>
        </w:tc>
        <w:tc>
          <w:tcPr>
            <w:tcW w:w="686" w:type="pct"/>
          </w:tcPr>
          <w:p w14:paraId="191F844F" w14:textId="05343C01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D369DF" w:rsidRPr="00F2476C" w14:paraId="65103FA3" w14:textId="08F89275" w:rsidTr="006B031D">
        <w:tc>
          <w:tcPr>
            <w:tcW w:w="148" w:type="pct"/>
            <w:vMerge/>
          </w:tcPr>
          <w:p w14:paraId="12B838E9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58471C68" w14:textId="263F1F92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 AYUSH: UNANI</w:t>
            </w:r>
          </w:p>
        </w:tc>
        <w:tc>
          <w:tcPr>
            <w:tcW w:w="595" w:type="pct"/>
          </w:tcPr>
          <w:p w14:paraId="1475DBD3" w14:textId="4002C9AE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087EF8A9" w14:textId="5730454E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675" w:type="pct"/>
          </w:tcPr>
          <w:p w14:paraId="0A16180E" w14:textId="156E9D19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  <w:tc>
          <w:tcPr>
            <w:tcW w:w="686" w:type="pct"/>
          </w:tcPr>
          <w:p w14:paraId="431759C3" w14:textId="064ACA3A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D369DF" w:rsidRPr="00F2476C" w14:paraId="43A40CF4" w14:textId="2CE1671C" w:rsidTr="006B031D">
        <w:tc>
          <w:tcPr>
            <w:tcW w:w="148" w:type="pct"/>
            <w:vMerge/>
          </w:tcPr>
          <w:p w14:paraId="6DB52AE3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73212099" w14:textId="1244DD13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 AYUSH: SIDDHA</w:t>
            </w:r>
          </w:p>
        </w:tc>
        <w:tc>
          <w:tcPr>
            <w:tcW w:w="595" w:type="pct"/>
          </w:tcPr>
          <w:p w14:paraId="67BFAFA9" w14:textId="39349693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3FC2D4D7" w14:textId="3257BA4A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675" w:type="pct"/>
          </w:tcPr>
          <w:p w14:paraId="306C0BE8" w14:textId="53A99465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686" w:type="pct"/>
          </w:tcPr>
          <w:p w14:paraId="5E3D66E6" w14:textId="25E45242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D369DF" w:rsidRPr="00F2476C" w14:paraId="3CCD9358" w14:textId="28BC8B37" w:rsidTr="006B031D">
        <w:tc>
          <w:tcPr>
            <w:tcW w:w="148" w:type="pct"/>
            <w:vMerge/>
          </w:tcPr>
          <w:p w14:paraId="5EB7ADCA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6A81483D" w14:textId="6B4B549C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 AYUSH: HOMEOPATHY</w:t>
            </w:r>
          </w:p>
        </w:tc>
        <w:tc>
          <w:tcPr>
            <w:tcW w:w="595" w:type="pct"/>
          </w:tcPr>
          <w:p w14:paraId="7DD3BAB1" w14:textId="70ACDE11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3EAE0519" w14:textId="4EAC057A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3 (0.1)</w:t>
            </w:r>
          </w:p>
        </w:tc>
        <w:tc>
          <w:tcPr>
            <w:tcW w:w="675" w:type="pct"/>
          </w:tcPr>
          <w:p w14:paraId="35066008" w14:textId="2C7EB8FB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0 (0.1)</w:t>
            </w:r>
          </w:p>
        </w:tc>
        <w:tc>
          <w:tcPr>
            <w:tcW w:w="686" w:type="pct"/>
          </w:tcPr>
          <w:p w14:paraId="64358CA1" w14:textId="09CDC150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9 (0.2)</w:t>
            </w:r>
          </w:p>
        </w:tc>
      </w:tr>
      <w:tr w:rsidR="00D369DF" w:rsidRPr="00F2476C" w14:paraId="3FF41531" w14:textId="0F98A234" w:rsidTr="006B031D">
        <w:tc>
          <w:tcPr>
            <w:tcW w:w="148" w:type="pct"/>
            <w:vMerge/>
          </w:tcPr>
          <w:p w14:paraId="0569AE2C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38F3F5EA" w14:textId="275EA016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 AYUSH: SOWA RIGPA (TTM)</w:t>
            </w:r>
          </w:p>
        </w:tc>
        <w:tc>
          <w:tcPr>
            <w:tcW w:w="595" w:type="pct"/>
          </w:tcPr>
          <w:p w14:paraId="6E39FEEC" w14:textId="10E0793E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  <w:tc>
          <w:tcPr>
            <w:tcW w:w="1059" w:type="pct"/>
          </w:tcPr>
          <w:p w14:paraId="41F599AC" w14:textId="780AC1C2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3 (0.0)</w:t>
            </w:r>
          </w:p>
        </w:tc>
        <w:tc>
          <w:tcPr>
            <w:tcW w:w="675" w:type="pct"/>
          </w:tcPr>
          <w:p w14:paraId="061531BB" w14:textId="2E2AD7B7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4 (0.0)</w:t>
            </w:r>
          </w:p>
        </w:tc>
        <w:tc>
          <w:tcPr>
            <w:tcW w:w="686" w:type="pct"/>
          </w:tcPr>
          <w:p w14:paraId="6D9363D4" w14:textId="16755EF3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4 (0.0)</w:t>
            </w:r>
          </w:p>
        </w:tc>
      </w:tr>
      <w:tr w:rsidR="00D369DF" w:rsidRPr="00F2476C" w14:paraId="74BEC358" w14:textId="4D303454" w:rsidTr="006B031D">
        <w:tc>
          <w:tcPr>
            <w:tcW w:w="148" w:type="pct"/>
            <w:vMerge/>
          </w:tcPr>
          <w:p w14:paraId="11DDD68A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46AA4D53" w14:textId="39899A6F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 AYUSH: OTHER</w:t>
            </w:r>
          </w:p>
        </w:tc>
        <w:tc>
          <w:tcPr>
            <w:tcW w:w="595" w:type="pct"/>
          </w:tcPr>
          <w:p w14:paraId="6DFC410A" w14:textId="3CB46E09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01581E90" w14:textId="213D8A31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 (0.1)</w:t>
            </w:r>
          </w:p>
        </w:tc>
        <w:tc>
          <w:tcPr>
            <w:tcW w:w="675" w:type="pct"/>
          </w:tcPr>
          <w:p w14:paraId="2C992C97" w14:textId="48ADB727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686" w:type="pct"/>
          </w:tcPr>
          <w:p w14:paraId="4D5466C9" w14:textId="584DD25A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</w:tr>
      <w:tr w:rsidR="00D369DF" w:rsidRPr="00F2476C" w14:paraId="08989AC1" w14:textId="31100B42" w:rsidTr="006B031D">
        <w:tc>
          <w:tcPr>
            <w:tcW w:w="148" w:type="pct"/>
            <w:vMerge/>
          </w:tcPr>
          <w:p w14:paraId="555901C6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034C64B9" w14:textId="0202143C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: ANGANWADI/ICDS centre</w:t>
            </w:r>
          </w:p>
        </w:tc>
        <w:tc>
          <w:tcPr>
            <w:tcW w:w="595" w:type="pct"/>
          </w:tcPr>
          <w:p w14:paraId="7A332D78" w14:textId="5D579075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  <w:tc>
          <w:tcPr>
            <w:tcW w:w="1059" w:type="pct"/>
          </w:tcPr>
          <w:p w14:paraId="18643B53" w14:textId="15D51183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  <w:tc>
          <w:tcPr>
            <w:tcW w:w="675" w:type="pct"/>
          </w:tcPr>
          <w:p w14:paraId="584493D3" w14:textId="299CA673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3 (0.0)</w:t>
            </w:r>
          </w:p>
        </w:tc>
        <w:tc>
          <w:tcPr>
            <w:tcW w:w="686" w:type="pct"/>
          </w:tcPr>
          <w:p w14:paraId="4F8CBEEA" w14:textId="46DE46E3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2 (0.0)</w:t>
            </w:r>
          </w:p>
        </w:tc>
      </w:tr>
      <w:tr w:rsidR="00D369DF" w:rsidRPr="00F2476C" w14:paraId="542075DB" w14:textId="200BF95D" w:rsidTr="006B031D">
        <w:tc>
          <w:tcPr>
            <w:tcW w:w="148" w:type="pct"/>
            <w:vMerge/>
          </w:tcPr>
          <w:p w14:paraId="61759B41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4B43A99E" w14:textId="6CA5B705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: ASHA</w:t>
            </w:r>
          </w:p>
        </w:tc>
        <w:tc>
          <w:tcPr>
            <w:tcW w:w="595" w:type="pct"/>
          </w:tcPr>
          <w:p w14:paraId="598B5AA6" w14:textId="521B832B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52217595" w14:textId="483A62F0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7 (0.1)</w:t>
            </w:r>
          </w:p>
        </w:tc>
        <w:tc>
          <w:tcPr>
            <w:tcW w:w="675" w:type="pct"/>
          </w:tcPr>
          <w:p w14:paraId="68A8C8D1" w14:textId="20D3F728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2 (0.0)</w:t>
            </w:r>
          </w:p>
        </w:tc>
        <w:tc>
          <w:tcPr>
            <w:tcW w:w="686" w:type="pct"/>
          </w:tcPr>
          <w:p w14:paraId="066A1AAA" w14:textId="55E14613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2 (0.0)</w:t>
            </w:r>
          </w:p>
        </w:tc>
      </w:tr>
      <w:tr w:rsidR="00D369DF" w:rsidRPr="00F2476C" w14:paraId="7B2D697A" w14:textId="65F71365" w:rsidTr="006B031D">
        <w:tc>
          <w:tcPr>
            <w:tcW w:w="148" w:type="pct"/>
            <w:vMerge/>
          </w:tcPr>
          <w:p w14:paraId="7C563250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2AD0B202" w14:textId="130A05F3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ublic: Government mobile clinic</w:t>
            </w:r>
          </w:p>
        </w:tc>
        <w:tc>
          <w:tcPr>
            <w:tcW w:w="595" w:type="pct"/>
          </w:tcPr>
          <w:p w14:paraId="5645B66C" w14:textId="3E030D33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2 (0.1)</w:t>
            </w:r>
          </w:p>
        </w:tc>
        <w:tc>
          <w:tcPr>
            <w:tcW w:w="1059" w:type="pct"/>
          </w:tcPr>
          <w:p w14:paraId="4B743CA7" w14:textId="15782EAA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0 (0.1)</w:t>
            </w:r>
          </w:p>
        </w:tc>
        <w:tc>
          <w:tcPr>
            <w:tcW w:w="675" w:type="pct"/>
          </w:tcPr>
          <w:p w14:paraId="4547B054" w14:textId="1D1D60E5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1 (0.0)</w:t>
            </w:r>
          </w:p>
        </w:tc>
        <w:tc>
          <w:tcPr>
            <w:tcW w:w="686" w:type="pct"/>
          </w:tcPr>
          <w:p w14:paraId="52AFFE34" w14:textId="5332BB95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4 (0.1)</w:t>
            </w:r>
          </w:p>
        </w:tc>
      </w:tr>
      <w:tr w:rsidR="00D369DF" w:rsidRPr="00F2476C" w14:paraId="0E385580" w14:textId="5C967571" w:rsidTr="006B031D">
        <w:tc>
          <w:tcPr>
            <w:tcW w:w="148" w:type="pct"/>
            <w:vMerge/>
          </w:tcPr>
          <w:p w14:paraId="18347804" w14:textId="77777777" w:rsidR="00D369DF" w:rsidRPr="00672634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0CA658DE" w14:textId="11DE54F8" w:rsidR="00D369DF" w:rsidRPr="00F2476C" w:rsidRDefault="00D369DF" w:rsidP="0004227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2476C">
              <w:rPr>
                <w:rFonts w:ascii="Arial" w:hAnsi="Arial" w:cs="Arial"/>
                <w:sz w:val="18"/>
                <w:szCs w:val="18"/>
              </w:rPr>
              <w:t>Other</w:t>
            </w:r>
            <w:proofErr w:type="gramEnd"/>
            <w:r w:rsidRPr="00F2476C">
              <w:rPr>
                <w:rFonts w:ascii="Arial" w:hAnsi="Arial" w:cs="Arial"/>
                <w:sz w:val="18"/>
                <w:szCs w:val="18"/>
              </w:rPr>
              <w:t xml:space="preserve"> public sector</w:t>
            </w:r>
          </w:p>
        </w:tc>
        <w:tc>
          <w:tcPr>
            <w:tcW w:w="595" w:type="pct"/>
          </w:tcPr>
          <w:p w14:paraId="7AD4FFD2" w14:textId="39D78603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5867192B" w14:textId="1DAFCEB8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22 (0.5)</w:t>
            </w:r>
          </w:p>
        </w:tc>
        <w:tc>
          <w:tcPr>
            <w:tcW w:w="675" w:type="pct"/>
          </w:tcPr>
          <w:p w14:paraId="063D6675" w14:textId="7766A302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7 (0.1)</w:t>
            </w:r>
          </w:p>
        </w:tc>
        <w:tc>
          <w:tcPr>
            <w:tcW w:w="686" w:type="pct"/>
          </w:tcPr>
          <w:p w14:paraId="13244818" w14:textId="4A50EB0A" w:rsidR="00D369DF" w:rsidRPr="00F2476C" w:rsidRDefault="00D369DF" w:rsidP="005E79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10 (0.2)</w:t>
            </w:r>
          </w:p>
        </w:tc>
      </w:tr>
      <w:tr w:rsidR="00CF2CC8" w:rsidRPr="00F2476C" w14:paraId="638ADA20" w14:textId="77777777" w:rsidTr="006B031D">
        <w:tc>
          <w:tcPr>
            <w:tcW w:w="148" w:type="pct"/>
          </w:tcPr>
          <w:p w14:paraId="6523FA63" w14:textId="77777777" w:rsidR="00CF2CC8" w:rsidRPr="00672634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30498314" w14:textId="31142D06" w:rsidR="00CF2CC8" w:rsidRPr="00F2476C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b/>
                <w:bCs/>
                <w:sz w:val="18"/>
                <w:szCs w:val="18"/>
              </w:rPr>
              <w:t>Private</w:t>
            </w:r>
          </w:p>
        </w:tc>
        <w:tc>
          <w:tcPr>
            <w:tcW w:w="595" w:type="pct"/>
          </w:tcPr>
          <w:p w14:paraId="0F366B50" w14:textId="6E1009F5" w:rsidR="00CF2CC8" w:rsidRPr="00A525E7" w:rsidRDefault="00CF2CC8" w:rsidP="00CF2C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406 (46.0)</w:t>
            </w:r>
          </w:p>
        </w:tc>
        <w:tc>
          <w:tcPr>
            <w:tcW w:w="1059" w:type="pct"/>
          </w:tcPr>
          <w:p w14:paraId="35BF95C2" w14:textId="785AE07B" w:rsidR="00CF2CC8" w:rsidRPr="00A525E7" w:rsidRDefault="00CF2CC8" w:rsidP="00CF2C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4224 (42.0)</w:t>
            </w:r>
          </w:p>
        </w:tc>
        <w:tc>
          <w:tcPr>
            <w:tcW w:w="675" w:type="pct"/>
          </w:tcPr>
          <w:p w14:paraId="11E10813" w14:textId="5162BEDA" w:rsidR="00CF2CC8" w:rsidRPr="00A525E7" w:rsidRDefault="00CF2CC8" w:rsidP="00CF2C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5590 (50.7)</w:t>
            </w:r>
          </w:p>
        </w:tc>
        <w:tc>
          <w:tcPr>
            <w:tcW w:w="686" w:type="pct"/>
          </w:tcPr>
          <w:p w14:paraId="00FF7728" w14:textId="544087E3" w:rsidR="00CF2CC8" w:rsidRPr="00A525E7" w:rsidRDefault="00CF2CC8" w:rsidP="00CF2C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5E7">
              <w:rPr>
                <w:rFonts w:ascii="Arial" w:hAnsi="Arial" w:cs="Arial"/>
                <w:b/>
                <w:bCs/>
                <w:sz w:val="18"/>
                <w:szCs w:val="18"/>
              </w:rPr>
              <w:t>2226 (44.3)</w:t>
            </w:r>
          </w:p>
        </w:tc>
      </w:tr>
      <w:tr w:rsidR="00CF2CC8" w:rsidRPr="00F2476C" w14:paraId="2379D316" w14:textId="77777777" w:rsidTr="006B031D">
        <w:tc>
          <w:tcPr>
            <w:tcW w:w="148" w:type="pct"/>
          </w:tcPr>
          <w:p w14:paraId="182BE082" w14:textId="77777777" w:rsidR="00CF2CC8" w:rsidRPr="00672634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66508F26" w14:textId="4AA9EF5F" w:rsidR="00CF2CC8" w:rsidRPr="00F2476C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NGO or trust hospital/clinic</w:t>
            </w:r>
          </w:p>
        </w:tc>
        <w:tc>
          <w:tcPr>
            <w:tcW w:w="595" w:type="pct"/>
          </w:tcPr>
          <w:p w14:paraId="3B90A049" w14:textId="7450FC88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 (0.1)</w:t>
            </w:r>
          </w:p>
        </w:tc>
        <w:tc>
          <w:tcPr>
            <w:tcW w:w="1059" w:type="pct"/>
          </w:tcPr>
          <w:p w14:paraId="3661F78C" w14:textId="61F4D242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33 (1.0)</w:t>
            </w:r>
          </w:p>
        </w:tc>
        <w:tc>
          <w:tcPr>
            <w:tcW w:w="675" w:type="pct"/>
          </w:tcPr>
          <w:p w14:paraId="67628655" w14:textId="08331AB4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50 (0.4)</w:t>
            </w:r>
          </w:p>
        </w:tc>
        <w:tc>
          <w:tcPr>
            <w:tcW w:w="686" w:type="pct"/>
          </w:tcPr>
          <w:p w14:paraId="49C847DD" w14:textId="2B940E02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7 (0.4)</w:t>
            </w:r>
          </w:p>
        </w:tc>
      </w:tr>
      <w:tr w:rsidR="00CF2CC8" w:rsidRPr="00F2476C" w14:paraId="253CD3B8" w14:textId="77777777" w:rsidTr="006B031D">
        <w:tc>
          <w:tcPr>
            <w:tcW w:w="148" w:type="pct"/>
          </w:tcPr>
          <w:p w14:paraId="7A2EEFA6" w14:textId="77777777" w:rsidR="00CF2CC8" w:rsidRPr="00672634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75ACAE7C" w14:textId="69EA396B" w:rsidR="00CF2CC8" w:rsidRPr="00F2476C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rivate hospital</w:t>
            </w:r>
          </w:p>
        </w:tc>
        <w:tc>
          <w:tcPr>
            <w:tcW w:w="595" w:type="pct"/>
          </w:tcPr>
          <w:p w14:paraId="7CAEBC8F" w14:textId="59A99DC7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88 (20.2)</w:t>
            </w:r>
          </w:p>
        </w:tc>
        <w:tc>
          <w:tcPr>
            <w:tcW w:w="1059" w:type="pct"/>
          </w:tcPr>
          <w:p w14:paraId="5684C158" w14:textId="5B16C850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728 (15.5)</w:t>
            </w:r>
          </w:p>
        </w:tc>
        <w:tc>
          <w:tcPr>
            <w:tcW w:w="675" w:type="pct"/>
          </w:tcPr>
          <w:p w14:paraId="3DFA2F80" w14:textId="140F89EB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564 (23.1)</w:t>
            </w:r>
          </w:p>
        </w:tc>
        <w:tc>
          <w:tcPr>
            <w:tcW w:w="686" w:type="pct"/>
          </w:tcPr>
          <w:p w14:paraId="41FD15DF" w14:textId="332AC294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848 (16.6)</w:t>
            </w:r>
          </w:p>
        </w:tc>
      </w:tr>
      <w:tr w:rsidR="00CF2CC8" w:rsidRPr="00F2476C" w14:paraId="5DB7A9DC" w14:textId="77777777" w:rsidTr="006B031D">
        <w:tc>
          <w:tcPr>
            <w:tcW w:w="148" w:type="pct"/>
          </w:tcPr>
          <w:p w14:paraId="150BD6E7" w14:textId="77777777" w:rsidR="00CF2CC8" w:rsidRPr="00672634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02400775" w14:textId="0A77892D" w:rsidR="00CF2CC8" w:rsidRPr="00F2476C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rivate doctor/clinic</w:t>
            </w:r>
          </w:p>
        </w:tc>
        <w:tc>
          <w:tcPr>
            <w:tcW w:w="595" w:type="pct"/>
          </w:tcPr>
          <w:p w14:paraId="6D6AB512" w14:textId="26D63BEC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84 (21.3)</w:t>
            </w:r>
          </w:p>
        </w:tc>
        <w:tc>
          <w:tcPr>
            <w:tcW w:w="1059" w:type="pct"/>
          </w:tcPr>
          <w:p w14:paraId="31B15BC5" w14:textId="03C58589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132 (21.5)</w:t>
            </w:r>
          </w:p>
        </w:tc>
        <w:tc>
          <w:tcPr>
            <w:tcW w:w="675" w:type="pct"/>
          </w:tcPr>
          <w:p w14:paraId="7C1A5214" w14:textId="4BA0801B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613 (24.1)</w:t>
            </w:r>
          </w:p>
        </w:tc>
        <w:tc>
          <w:tcPr>
            <w:tcW w:w="686" w:type="pct"/>
          </w:tcPr>
          <w:p w14:paraId="18CBCE57" w14:textId="675F7382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167 (23.5)</w:t>
            </w:r>
          </w:p>
        </w:tc>
      </w:tr>
      <w:tr w:rsidR="00CF2CC8" w:rsidRPr="00F2476C" w14:paraId="201C1199" w14:textId="77777777" w:rsidTr="006B031D">
        <w:tc>
          <w:tcPr>
            <w:tcW w:w="148" w:type="pct"/>
          </w:tcPr>
          <w:p w14:paraId="3A8011C1" w14:textId="77777777" w:rsidR="00CF2CC8" w:rsidRPr="00672634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5E35DF2B" w14:textId="53DF2B0D" w:rsidR="00CF2CC8" w:rsidRPr="00F2476C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rivate paramedic)</w:t>
            </w:r>
          </w:p>
        </w:tc>
        <w:tc>
          <w:tcPr>
            <w:tcW w:w="595" w:type="pct"/>
          </w:tcPr>
          <w:p w14:paraId="53BF6E74" w14:textId="33836FFC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5 (1.3)</w:t>
            </w:r>
          </w:p>
        </w:tc>
        <w:tc>
          <w:tcPr>
            <w:tcW w:w="1059" w:type="pct"/>
          </w:tcPr>
          <w:p w14:paraId="71FD3F50" w14:textId="546BDD5A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38 (0.3)</w:t>
            </w:r>
          </w:p>
        </w:tc>
        <w:tc>
          <w:tcPr>
            <w:tcW w:w="675" w:type="pct"/>
          </w:tcPr>
          <w:p w14:paraId="1B72E4D7" w14:textId="4917B87C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58 (0.3)</w:t>
            </w:r>
          </w:p>
        </w:tc>
        <w:tc>
          <w:tcPr>
            <w:tcW w:w="686" w:type="pct"/>
          </w:tcPr>
          <w:p w14:paraId="21C1BA7D" w14:textId="2E0D5161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7 (0.4)</w:t>
            </w:r>
          </w:p>
        </w:tc>
      </w:tr>
      <w:tr w:rsidR="00CF2CC8" w:rsidRPr="00F2476C" w14:paraId="3ABD7D84" w14:textId="77777777" w:rsidTr="006B031D">
        <w:tc>
          <w:tcPr>
            <w:tcW w:w="148" w:type="pct"/>
          </w:tcPr>
          <w:p w14:paraId="4FA9EEE1" w14:textId="77777777" w:rsidR="00CF2CC8" w:rsidRPr="00672634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453E081A" w14:textId="4FF7B208" w:rsidR="00CF2CC8" w:rsidRPr="00F2476C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rivate AYUSH: AYURVEDA</w:t>
            </w:r>
          </w:p>
        </w:tc>
        <w:tc>
          <w:tcPr>
            <w:tcW w:w="595" w:type="pct"/>
          </w:tcPr>
          <w:p w14:paraId="77C9A987" w14:textId="6C75B4CB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0E79A951" w14:textId="7AA5D26B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6 (0.0)</w:t>
            </w:r>
          </w:p>
        </w:tc>
        <w:tc>
          <w:tcPr>
            <w:tcW w:w="675" w:type="pct"/>
          </w:tcPr>
          <w:p w14:paraId="6C6132E8" w14:textId="46864AAE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  <w:tc>
          <w:tcPr>
            <w:tcW w:w="686" w:type="pct"/>
          </w:tcPr>
          <w:p w14:paraId="67EAEE1B" w14:textId="28EBE023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</w:tr>
      <w:tr w:rsidR="00CF2CC8" w:rsidRPr="00F2476C" w14:paraId="1807E391" w14:textId="77777777" w:rsidTr="006B031D">
        <w:tc>
          <w:tcPr>
            <w:tcW w:w="148" w:type="pct"/>
          </w:tcPr>
          <w:p w14:paraId="0B6E3D45" w14:textId="77777777" w:rsidR="00CF2CC8" w:rsidRPr="00672634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1F313472" w14:textId="3686CFFD" w:rsidR="00CF2CC8" w:rsidRPr="00F2476C" w:rsidRDefault="00CF2CC8" w:rsidP="00CF2CC8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rivate AYUSH: YOGA AND NATUROPATHY</w:t>
            </w:r>
          </w:p>
        </w:tc>
        <w:tc>
          <w:tcPr>
            <w:tcW w:w="595" w:type="pct"/>
          </w:tcPr>
          <w:p w14:paraId="3DB5AB9E" w14:textId="4D579400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 (0.1)</w:t>
            </w:r>
          </w:p>
        </w:tc>
        <w:tc>
          <w:tcPr>
            <w:tcW w:w="1059" w:type="pct"/>
          </w:tcPr>
          <w:p w14:paraId="7D859AB2" w14:textId="23FB5F74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  <w:tc>
          <w:tcPr>
            <w:tcW w:w="675" w:type="pct"/>
          </w:tcPr>
          <w:p w14:paraId="098C97C0" w14:textId="25A794EE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686" w:type="pct"/>
          </w:tcPr>
          <w:p w14:paraId="71A6689B" w14:textId="620B1BF5" w:rsidR="00CF2CC8" w:rsidRPr="00F2476C" w:rsidRDefault="00CF2CC8" w:rsidP="00CF2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</w:tr>
      <w:tr w:rsidR="00F754E3" w:rsidRPr="00F2476C" w14:paraId="192A5159" w14:textId="77777777" w:rsidTr="006B031D">
        <w:tc>
          <w:tcPr>
            <w:tcW w:w="148" w:type="pct"/>
          </w:tcPr>
          <w:p w14:paraId="57766DEE" w14:textId="77777777" w:rsidR="00F754E3" w:rsidRPr="00672634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7564216B" w14:textId="4FF1DFD1" w:rsidR="00F754E3" w:rsidRPr="00F2476C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rivate AYUSH: UNANI</w:t>
            </w:r>
          </w:p>
        </w:tc>
        <w:tc>
          <w:tcPr>
            <w:tcW w:w="595" w:type="pct"/>
          </w:tcPr>
          <w:p w14:paraId="1D62FD89" w14:textId="0D243C68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  <w:tc>
          <w:tcPr>
            <w:tcW w:w="1059" w:type="pct"/>
          </w:tcPr>
          <w:p w14:paraId="79A52764" w14:textId="422E0F56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 (0.0)</w:t>
            </w:r>
          </w:p>
        </w:tc>
        <w:tc>
          <w:tcPr>
            <w:tcW w:w="675" w:type="pct"/>
          </w:tcPr>
          <w:p w14:paraId="4FE51120" w14:textId="7C0F40DD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  <w:tc>
          <w:tcPr>
            <w:tcW w:w="686" w:type="pct"/>
          </w:tcPr>
          <w:p w14:paraId="21CEE4C0" w14:textId="70384A54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F754E3" w:rsidRPr="00F2476C" w14:paraId="1E64165E" w14:textId="77777777" w:rsidTr="006B031D">
        <w:tc>
          <w:tcPr>
            <w:tcW w:w="148" w:type="pct"/>
          </w:tcPr>
          <w:p w14:paraId="3B073BA8" w14:textId="77777777" w:rsidR="00F754E3" w:rsidRPr="00672634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1F885EB8" w14:textId="3A887605" w:rsidR="00F754E3" w:rsidRPr="00F2476C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rivate AYUSH: SIDDHA</w:t>
            </w:r>
          </w:p>
        </w:tc>
        <w:tc>
          <w:tcPr>
            <w:tcW w:w="595" w:type="pct"/>
          </w:tcPr>
          <w:p w14:paraId="4DA685A5" w14:textId="20248140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0861EBC1" w14:textId="337F2927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675" w:type="pct"/>
          </w:tcPr>
          <w:p w14:paraId="2F9DF24D" w14:textId="305A79C9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686" w:type="pct"/>
          </w:tcPr>
          <w:p w14:paraId="59654DBC" w14:textId="19FEEBD7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F754E3" w:rsidRPr="00F2476C" w14:paraId="69E1D7AC" w14:textId="77777777" w:rsidTr="006B031D">
        <w:tc>
          <w:tcPr>
            <w:tcW w:w="148" w:type="pct"/>
          </w:tcPr>
          <w:p w14:paraId="6468050E" w14:textId="77777777" w:rsidR="00F754E3" w:rsidRPr="00672634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0596C6ED" w14:textId="63AA4615" w:rsidR="00F754E3" w:rsidRPr="00F2476C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rivate AYUSH: HOMEOPATHY</w:t>
            </w:r>
          </w:p>
        </w:tc>
        <w:tc>
          <w:tcPr>
            <w:tcW w:w="595" w:type="pct"/>
          </w:tcPr>
          <w:p w14:paraId="045A279A" w14:textId="164F8F90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 (0.1)</w:t>
            </w:r>
          </w:p>
        </w:tc>
        <w:tc>
          <w:tcPr>
            <w:tcW w:w="1059" w:type="pct"/>
          </w:tcPr>
          <w:p w14:paraId="11ADE696" w14:textId="05434B6D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7 (0.0)</w:t>
            </w:r>
          </w:p>
        </w:tc>
        <w:tc>
          <w:tcPr>
            <w:tcW w:w="675" w:type="pct"/>
          </w:tcPr>
          <w:p w14:paraId="5773BF57" w14:textId="01B14C59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4 (0.0)</w:t>
            </w:r>
          </w:p>
        </w:tc>
        <w:tc>
          <w:tcPr>
            <w:tcW w:w="686" w:type="pct"/>
          </w:tcPr>
          <w:p w14:paraId="0E8044F3" w14:textId="09CAAB35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3 (0.1)</w:t>
            </w:r>
          </w:p>
        </w:tc>
      </w:tr>
      <w:tr w:rsidR="00F754E3" w:rsidRPr="00F2476C" w14:paraId="410A4571" w14:textId="77777777" w:rsidTr="006B031D">
        <w:tc>
          <w:tcPr>
            <w:tcW w:w="148" w:type="pct"/>
          </w:tcPr>
          <w:p w14:paraId="2FD39E5E" w14:textId="77777777" w:rsidR="00F754E3" w:rsidRPr="00672634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646F4833" w14:textId="3F16BE90" w:rsidR="00F754E3" w:rsidRPr="00F2476C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rivate AYUSH: SOWA RIGPA (TTM)</w:t>
            </w:r>
          </w:p>
        </w:tc>
        <w:tc>
          <w:tcPr>
            <w:tcW w:w="595" w:type="pct"/>
          </w:tcPr>
          <w:p w14:paraId="1C31B461" w14:textId="66996E85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39E1BDA3" w14:textId="2731DB87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3 (0.0)</w:t>
            </w:r>
          </w:p>
        </w:tc>
        <w:tc>
          <w:tcPr>
            <w:tcW w:w="675" w:type="pct"/>
          </w:tcPr>
          <w:p w14:paraId="2434EC3C" w14:textId="3EBFA382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  <w:tc>
          <w:tcPr>
            <w:tcW w:w="686" w:type="pct"/>
          </w:tcPr>
          <w:p w14:paraId="1D57815B" w14:textId="58F0876B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F754E3" w:rsidRPr="00F2476C" w14:paraId="3D1829A0" w14:textId="77777777" w:rsidTr="006B031D">
        <w:tc>
          <w:tcPr>
            <w:tcW w:w="148" w:type="pct"/>
          </w:tcPr>
          <w:p w14:paraId="5D411BC6" w14:textId="77777777" w:rsidR="00F754E3" w:rsidRPr="00672634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25D35D63" w14:textId="1E8801DE" w:rsidR="00F754E3" w:rsidRPr="00F2476C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rivate AYUSH: OTHER</w:t>
            </w:r>
          </w:p>
        </w:tc>
        <w:tc>
          <w:tcPr>
            <w:tcW w:w="595" w:type="pct"/>
          </w:tcPr>
          <w:p w14:paraId="38B26C5E" w14:textId="62BC6E00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2FF41DFA" w14:textId="71D4D35C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675" w:type="pct"/>
          </w:tcPr>
          <w:p w14:paraId="432ED2C4" w14:textId="0CBD56B4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  <w:tc>
          <w:tcPr>
            <w:tcW w:w="686" w:type="pct"/>
          </w:tcPr>
          <w:p w14:paraId="765885F6" w14:textId="56B3E89E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</w:tr>
      <w:tr w:rsidR="00F754E3" w:rsidRPr="00F2476C" w14:paraId="35067599" w14:textId="77777777" w:rsidTr="006B031D">
        <w:tc>
          <w:tcPr>
            <w:tcW w:w="148" w:type="pct"/>
          </w:tcPr>
          <w:p w14:paraId="02A97614" w14:textId="77777777" w:rsidR="00F754E3" w:rsidRPr="00672634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3A238115" w14:textId="7999E505" w:rsidR="00F754E3" w:rsidRPr="00F2476C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rivate: Traditional healer</w:t>
            </w:r>
          </w:p>
        </w:tc>
        <w:tc>
          <w:tcPr>
            <w:tcW w:w="595" w:type="pct"/>
          </w:tcPr>
          <w:p w14:paraId="7F1BD5B9" w14:textId="1FF3DBD1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69E31BE8" w14:textId="6944A316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0 (0.1)</w:t>
            </w:r>
          </w:p>
        </w:tc>
        <w:tc>
          <w:tcPr>
            <w:tcW w:w="675" w:type="pct"/>
          </w:tcPr>
          <w:p w14:paraId="48B27D4E" w14:textId="09316BBF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1 (0.1)</w:t>
            </w:r>
          </w:p>
        </w:tc>
        <w:tc>
          <w:tcPr>
            <w:tcW w:w="686" w:type="pct"/>
          </w:tcPr>
          <w:p w14:paraId="027DF401" w14:textId="47FF2F51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3 (0.1)</w:t>
            </w:r>
          </w:p>
        </w:tc>
      </w:tr>
      <w:tr w:rsidR="00F754E3" w:rsidRPr="00F2476C" w14:paraId="637FB602" w14:textId="77777777" w:rsidTr="006B031D">
        <w:tc>
          <w:tcPr>
            <w:tcW w:w="148" w:type="pct"/>
          </w:tcPr>
          <w:p w14:paraId="4624FF6C" w14:textId="77777777" w:rsidR="00F754E3" w:rsidRPr="00672634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1467BC90" w14:textId="23C7015B" w:rsidR="00F754E3" w:rsidRPr="00F2476C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rivate: Pharmacy/drugstore</w:t>
            </w:r>
          </w:p>
        </w:tc>
        <w:tc>
          <w:tcPr>
            <w:tcW w:w="595" w:type="pct"/>
          </w:tcPr>
          <w:p w14:paraId="6AB98A1F" w14:textId="248BCC1D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7 (0.8)</w:t>
            </w:r>
          </w:p>
        </w:tc>
        <w:tc>
          <w:tcPr>
            <w:tcW w:w="1059" w:type="pct"/>
          </w:tcPr>
          <w:p w14:paraId="6AF4AEBC" w14:textId="22223606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85 (0.9)</w:t>
            </w:r>
          </w:p>
        </w:tc>
        <w:tc>
          <w:tcPr>
            <w:tcW w:w="675" w:type="pct"/>
          </w:tcPr>
          <w:p w14:paraId="47E05C94" w14:textId="157F5495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81 (0.6)</w:t>
            </w:r>
          </w:p>
        </w:tc>
        <w:tc>
          <w:tcPr>
            <w:tcW w:w="686" w:type="pct"/>
          </w:tcPr>
          <w:p w14:paraId="054C8464" w14:textId="50DC87C8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45 (0.4)</w:t>
            </w:r>
          </w:p>
        </w:tc>
      </w:tr>
      <w:tr w:rsidR="00F754E3" w:rsidRPr="00F2476C" w14:paraId="7A3C921F" w14:textId="77777777" w:rsidTr="006B031D">
        <w:tc>
          <w:tcPr>
            <w:tcW w:w="148" w:type="pct"/>
          </w:tcPr>
          <w:p w14:paraId="0BD6539F" w14:textId="77777777" w:rsidR="00F754E3" w:rsidRPr="00672634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3852B9DA" w14:textId="3751F194" w:rsidR="00F754E3" w:rsidRPr="00F2476C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Private: DAI (TBA)</w:t>
            </w:r>
          </w:p>
        </w:tc>
        <w:tc>
          <w:tcPr>
            <w:tcW w:w="595" w:type="pct"/>
          </w:tcPr>
          <w:p w14:paraId="58B0B7C9" w14:textId="5DAD8026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0E8780D3" w14:textId="641A1349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 (0.0)</w:t>
            </w:r>
          </w:p>
        </w:tc>
        <w:tc>
          <w:tcPr>
            <w:tcW w:w="675" w:type="pct"/>
          </w:tcPr>
          <w:p w14:paraId="7F65DA37" w14:textId="5762BD6C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2 (0.0)</w:t>
            </w:r>
          </w:p>
        </w:tc>
        <w:tc>
          <w:tcPr>
            <w:tcW w:w="686" w:type="pct"/>
          </w:tcPr>
          <w:p w14:paraId="01717FB2" w14:textId="0209B347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F754E3" w:rsidRPr="00F2476C" w14:paraId="07DE3A68" w14:textId="77777777" w:rsidTr="006B031D">
        <w:tc>
          <w:tcPr>
            <w:tcW w:w="148" w:type="pct"/>
          </w:tcPr>
          <w:p w14:paraId="27FF88CD" w14:textId="77777777" w:rsidR="00F754E3" w:rsidRPr="00672634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112FED5A" w14:textId="492F5281" w:rsidR="00F754E3" w:rsidRPr="00F2476C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Other private health sector</w:t>
            </w:r>
          </w:p>
        </w:tc>
        <w:tc>
          <w:tcPr>
            <w:tcW w:w="595" w:type="pct"/>
          </w:tcPr>
          <w:p w14:paraId="76B1571B" w14:textId="377D030C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2 (1.7)</w:t>
            </w:r>
          </w:p>
        </w:tc>
        <w:tc>
          <w:tcPr>
            <w:tcW w:w="1059" w:type="pct"/>
          </w:tcPr>
          <w:p w14:paraId="0C67969B" w14:textId="51EAA838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70 (0.7)</w:t>
            </w:r>
          </w:p>
        </w:tc>
        <w:tc>
          <w:tcPr>
            <w:tcW w:w="675" w:type="pct"/>
          </w:tcPr>
          <w:p w14:paraId="7D096C15" w14:textId="32444369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86 (0.7)</w:t>
            </w:r>
          </w:p>
        </w:tc>
        <w:tc>
          <w:tcPr>
            <w:tcW w:w="686" w:type="pct"/>
          </w:tcPr>
          <w:p w14:paraId="6D844F2C" w14:textId="7FDAEF87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61 (1.6)</w:t>
            </w:r>
          </w:p>
        </w:tc>
      </w:tr>
      <w:tr w:rsidR="00F754E3" w:rsidRPr="00F2476C" w14:paraId="4C4A1AC4" w14:textId="77777777" w:rsidTr="006B031D">
        <w:tc>
          <w:tcPr>
            <w:tcW w:w="148" w:type="pct"/>
          </w:tcPr>
          <w:p w14:paraId="4C803411" w14:textId="77777777" w:rsidR="00F754E3" w:rsidRPr="00672634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6D5A4E22" w14:textId="32B7BE8E" w:rsidR="00F754E3" w:rsidRPr="00F2476C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Shop</w:t>
            </w:r>
          </w:p>
        </w:tc>
        <w:tc>
          <w:tcPr>
            <w:tcW w:w="595" w:type="pct"/>
          </w:tcPr>
          <w:p w14:paraId="3C746603" w14:textId="4E160F13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587A5E13" w14:textId="3F4D1C4D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5 (0.2)</w:t>
            </w:r>
          </w:p>
        </w:tc>
        <w:tc>
          <w:tcPr>
            <w:tcW w:w="675" w:type="pct"/>
          </w:tcPr>
          <w:p w14:paraId="6977E8B3" w14:textId="0C438BFE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6 (0.1)</w:t>
            </w:r>
          </w:p>
        </w:tc>
        <w:tc>
          <w:tcPr>
            <w:tcW w:w="686" w:type="pct"/>
          </w:tcPr>
          <w:p w14:paraId="38270726" w14:textId="165E56D5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0 (0.1)</w:t>
            </w:r>
          </w:p>
        </w:tc>
      </w:tr>
      <w:tr w:rsidR="00F754E3" w:rsidRPr="00F2476C" w14:paraId="6AAF17A5" w14:textId="77777777" w:rsidTr="006B031D">
        <w:tc>
          <w:tcPr>
            <w:tcW w:w="148" w:type="pct"/>
          </w:tcPr>
          <w:p w14:paraId="58DF1AB6" w14:textId="77777777" w:rsidR="00F754E3" w:rsidRPr="00672634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</w:tcPr>
          <w:p w14:paraId="02109915" w14:textId="3C35EEC3" w:rsidR="00F754E3" w:rsidRPr="00F2476C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Home treatment</w:t>
            </w:r>
          </w:p>
        </w:tc>
        <w:tc>
          <w:tcPr>
            <w:tcW w:w="595" w:type="pct"/>
          </w:tcPr>
          <w:p w14:paraId="51CD6064" w14:textId="7C159051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9" w:type="pct"/>
          </w:tcPr>
          <w:p w14:paraId="4EF7CB26" w14:textId="624E7FB1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0 (0.1)</w:t>
            </w:r>
          </w:p>
        </w:tc>
        <w:tc>
          <w:tcPr>
            <w:tcW w:w="675" w:type="pct"/>
          </w:tcPr>
          <w:p w14:paraId="13395416" w14:textId="78858456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16 (0.2)</w:t>
            </w:r>
          </w:p>
        </w:tc>
        <w:tc>
          <w:tcPr>
            <w:tcW w:w="686" w:type="pct"/>
          </w:tcPr>
          <w:p w14:paraId="195B9D52" w14:textId="3532CBAF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6 (0.1)</w:t>
            </w:r>
          </w:p>
        </w:tc>
      </w:tr>
      <w:tr w:rsidR="00F754E3" w:rsidRPr="00F2476C" w14:paraId="4D82AD9B" w14:textId="77777777" w:rsidTr="006B031D">
        <w:tc>
          <w:tcPr>
            <w:tcW w:w="148" w:type="pct"/>
            <w:tcBorders>
              <w:bottom w:val="single" w:sz="4" w:space="0" w:color="auto"/>
            </w:tcBorders>
          </w:tcPr>
          <w:p w14:paraId="17B8ACE8" w14:textId="77777777" w:rsidR="00F754E3" w:rsidRPr="00672634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pct"/>
            <w:tcBorders>
              <w:bottom w:val="single" w:sz="4" w:space="0" w:color="auto"/>
            </w:tcBorders>
          </w:tcPr>
          <w:p w14:paraId="22CE1062" w14:textId="78BCB689" w:rsidR="00F754E3" w:rsidRPr="00F2476C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  <w:r w:rsidRPr="00F2476C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565739BF" w14:textId="7AB3AE49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4 (0.5)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6B4F2C6D" w14:textId="5A3224EC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82 (1.6)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57683BD8" w14:textId="50BF5C0F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85 (1.1)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54CCBD30" w14:textId="583B7B9F" w:rsidR="00F754E3" w:rsidRPr="0057004B" w:rsidRDefault="00F754E3" w:rsidP="00F754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004B">
              <w:rPr>
                <w:rFonts w:ascii="Arial" w:hAnsi="Arial" w:cs="Arial"/>
                <w:sz w:val="18"/>
                <w:szCs w:val="18"/>
              </w:rPr>
              <w:t>46 (1.0)</w:t>
            </w:r>
          </w:p>
        </w:tc>
      </w:tr>
      <w:tr w:rsidR="00F754E3" w:rsidRPr="00F2476C" w14:paraId="180B5F0A" w14:textId="77777777" w:rsidTr="006B031D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0D29CF88" w14:textId="3F7AC91B" w:rsidR="00F754E3" w:rsidRPr="0057004B" w:rsidRDefault="00F754E3" w:rsidP="00F754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e: all frequencies are unweighted counts among de jure 15–49-year-old respondents self-reporting a particular NCD. Percentages within parentheses are weighted to be nationally representative and are calculated column-wise.</w:t>
            </w:r>
          </w:p>
        </w:tc>
      </w:tr>
    </w:tbl>
    <w:p w14:paraId="6B696120" w14:textId="154709DA" w:rsidR="00DC367A" w:rsidRDefault="00DC367A">
      <w:pPr>
        <w:rPr>
          <w:rFonts w:ascii="Arial" w:hAnsi="Arial" w:cs="Arial"/>
          <w:sz w:val="18"/>
          <w:szCs w:val="18"/>
        </w:rPr>
      </w:pPr>
    </w:p>
    <w:p w14:paraId="6151BF05" w14:textId="77777777" w:rsidR="00DC367A" w:rsidRDefault="00DC367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7"/>
        <w:gridCol w:w="957"/>
        <w:gridCol w:w="1408"/>
        <w:gridCol w:w="962"/>
        <w:gridCol w:w="978"/>
      </w:tblGrid>
      <w:tr w:rsidR="007856C0" w14:paraId="44D90910" w14:textId="67BE62AF" w:rsidTr="00A47597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0DDCD0EF" w14:textId="6289F236" w:rsidR="007856C0" w:rsidRDefault="007856C0">
            <w:pPr>
              <w:rPr>
                <w:rFonts w:ascii="Arial" w:hAnsi="Arial" w:cs="Arial"/>
                <w:sz w:val="18"/>
                <w:szCs w:val="18"/>
              </w:rPr>
            </w:pPr>
            <w:r w:rsidRPr="00354BA7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Supplementary Table 2. </w:t>
            </w:r>
            <w:r w:rsidRPr="007856C0">
              <w:rPr>
                <w:rFonts w:ascii="Arial" w:hAnsi="Arial" w:cs="Arial"/>
                <w:sz w:val="18"/>
                <w:szCs w:val="18"/>
              </w:rPr>
              <w:t>Share of respondents with a particular type of health insurance among 15-49-year-olds self-reporting major NCDs</w:t>
            </w:r>
          </w:p>
        </w:tc>
      </w:tr>
      <w:tr w:rsidR="009A1B63" w14:paraId="7602FE6C" w14:textId="04A1EEDC" w:rsidTr="004C164A">
        <w:tc>
          <w:tcPr>
            <w:tcW w:w="3969" w:type="dxa"/>
            <w:tcBorders>
              <w:top w:val="single" w:sz="4" w:space="0" w:color="auto"/>
            </w:tcBorders>
          </w:tcPr>
          <w:p w14:paraId="0AD772B3" w14:textId="77777777" w:rsidR="009A1B63" w:rsidRPr="00354BA7" w:rsidRDefault="009A1B6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0657EBF0" w14:textId="0C6ED2E3" w:rsidR="009A1B63" w:rsidRDefault="009A1B63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3D0DE3" w14:textId="2E241775" w:rsidR="009A1B63" w:rsidRDefault="009A1B63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ronic respiratory dise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7E51E" w14:textId="3557C3CF" w:rsidR="009A1B63" w:rsidRDefault="009A1B63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552D03" w14:textId="3DBDA6B2" w:rsidR="009A1B63" w:rsidRDefault="009A1B63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rt disease</w:t>
            </w:r>
          </w:p>
        </w:tc>
      </w:tr>
      <w:tr w:rsidR="009A1B63" w14:paraId="386A21E7" w14:textId="47352205" w:rsidTr="004C164A">
        <w:tc>
          <w:tcPr>
            <w:tcW w:w="3969" w:type="dxa"/>
          </w:tcPr>
          <w:p w14:paraId="553D8566" w14:textId="01891DFA" w:rsidR="009A1B63" w:rsidRDefault="009A1B63" w:rsidP="00AA548B">
            <w:pPr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Employee State Insurance Scheme</w:t>
            </w:r>
          </w:p>
        </w:tc>
        <w:tc>
          <w:tcPr>
            <w:tcW w:w="777" w:type="dxa"/>
          </w:tcPr>
          <w:p w14:paraId="34338B0C" w14:textId="45D18C70" w:rsidR="009A1B63" w:rsidRDefault="009A1B63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0" w:type="auto"/>
          </w:tcPr>
          <w:p w14:paraId="41755001" w14:textId="10B485FE" w:rsidR="009A1B63" w:rsidRPr="00AA548B" w:rsidRDefault="00697BD1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14:paraId="4D9AEBE3" w14:textId="5A93D15A" w:rsidR="009A1B63" w:rsidRPr="00AA548B" w:rsidRDefault="00CC240D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0" w:type="auto"/>
          </w:tcPr>
          <w:p w14:paraId="5C67032A" w14:textId="68074A53" w:rsidR="009A1B63" w:rsidRPr="00AA548B" w:rsidRDefault="00ED200B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</w:tr>
      <w:tr w:rsidR="009A1B63" w14:paraId="593B04AC" w14:textId="70B817DA" w:rsidTr="004C164A">
        <w:tc>
          <w:tcPr>
            <w:tcW w:w="3969" w:type="dxa"/>
          </w:tcPr>
          <w:p w14:paraId="5AA36CE3" w14:textId="1E5C40EA" w:rsidR="009A1B63" w:rsidRDefault="009A1B63">
            <w:pPr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Central Government Health Scheme</w:t>
            </w:r>
          </w:p>
        </w:tc>
        <w:tc>
          <w:tcPr>
            <w:tcW w:w="777" w:type="dxa"/>
          </w:tcPr>
          <w:p w14:paraId="4A9535BA" w14:textId="54331E56" w:rsidR="009A1B63" w:rsidRDefault="009A1B63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0" w:type="auto"/>
          </w:tcPr>
          <w:p w14:paraId="18BDA969" w14:textId="1832C83D" w:rsidR="009A1B63" w:rsidRPr="00AA548B" w:rsidRDefault="00972387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0" w:type="auto"/>
          </w:tcPr>
          <w:p w14:paraId="46819BB1" w14:textId="348D7C82" w:rsidR="009A1B63" w:rsidRPr="00AA548B" w:rsidRDefault="0066667A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14:paraId="6177F83C" w14:textId="230C5B1C" w:rsidR="009A1B63" w:rsidRPr="00AA548B" w:rsidRDefault="00ED200B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</w:tr>
      <w:tr w:rsidR="009A1B63" w14:paraId="3C58136E" w14:textId="7DCCA90C" w:rsidTr="004C164A">
        <w:tc>
          <w:tcPr>
            <w:tcW w:w="3969" w:type="dxa"/>
          </w:tcPr>
          <w:p w14:paraId="482F2E19" w14:textId="1BB892D9" w:rsidR="009A1B63" w:rsidRDefault="009A1B63">
            <w:pPr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State Health Insurance Scheme</w:t>
            </w:r>
          </w:p>
        </w:tc>
        <w:tc>
          <w:tcPr>
            <w:tcW w:w="777" w:type="dxa"/>
          </w:tcPr>
          <w:p w14:paraId="55085956" w14:textId="3EBEC770" w:rsidR="009A1B63" w:rsidRDefault="009A1B63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0" w:type="auto"/>
          </w:tcPr>
          <w:p w14:paraId="1C0A78C1" w14:textId="4A4B5D78" w:rsidR="009A1B63" w:rsidRPr="00AA548B" w:rsidRDefault="00972387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0" w:type="auto"/>
          </w:tcPr>
          <w:p w14:paraId="6361EB8B" w14:textId="37D2FB0B" w:rsidR="009A1B63" w:rsidRPr="00AA548B" w:rsidRDefault="0066667A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0" w:type="auto"/>
          </w:tcPr>
          <w:p w14:paraId="2F7E31A3" w14:textId="1DA3C3E5" w:rsidR="009A1B63" w:rsidRPr="00AA548B" w:rsidRDefault="00ED200B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</w:tr>
      <w:tr w:rsidR="009A1B63" w14:paraId="70B2A1A8" w14:textId="7759039D" w:rsidTr="004C164A">
        <w:tc>
          <w:tcPr>
            <w:tcW w:w="3969" w:type="dxa"/>
          </w:tcPr>
          <w:p w14:paraId="19EE3EFA" w14:textId="73E717AB" w:rsidR="009A1B63" w:rsidRDefault="009A1B6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A548B">
              <w:rPr>
                <w:rFonts w:ascii="Arial" w:hAnsi="Arial" w:cs="Arial"/>
                <w:sz w:val="18"/>
                <w:szCs w:val="18"/>
              </w:rPr>
              <w:t>Rashtriya</w:t>
            </w:r>
            <w:proofErr w:type="spellEnd"/>
            <w:r w:rsidRPr="00AA54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A548B">
              <w:rPr>
                <w:rFonts w:ascii="Arial" w:hAnsi="Arial" w:cs="Arial"/>
                <w:sz w:val="18"/>
                <w:szCs w:val="18"/>
              </w:rPr>
              <w:t>Swasthya</w:t>
            </w:r>
            <w:proofErr w:type="spellEnd"/>
            <w:r w:rsidRPr="00AA54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A548B">
              <w:rPr>
                <w:rFonts w:ascii="Arial" w:hAnsi="Arial" w:cs="Arial"/>
                <w:sz w:val="18"/>
                <w:szCs w:val="18"/>
              </w:rPr>
              <w:t>Bima</w:t>
            </w:r>
            <w:proofErr w:type="spellEnd"/>
            <w:r w:rsidRPr="00AA548B">
              <w:rPr>
                <w:rFonts w:ascii="Arial" w:hAnsi="Arial" w:cs="Arial"/>
                <w:sz w:val="18"/>
                <w:szCs w:val="18"/>
              </w:rPr>
              <w:t xml:space="preserve"> Yojana</w:t>
            </w:r>
          </w:p>
        </w:tc>
        <w:tc>
          <w:tcPr>
            <w:tcW w:w="777" w:type="dxa"/>
          </w:tcPr>
          <w:p w14:paraId="63F2B264" w14:textId="0383F290" w:rsidR="009A1B63" w:rsidRDefault="009A1B63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0" w:type="auto"/>
          </w:tcPr>
          <w:p w14:paraId="2FD361FF" w14:textId="7F453418" w:rsidR="009A1B63" w:rsidRPr="00AA548B" w:rsidRDefault="00972387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0" w:type="auto"/>
          </w:tcPr>
          <w:p w14:paraId="60867733" w14:textId="397CA390" w:rsidR="009A1B63" w:rsidRPr="00AA548B" w:rsidRDefault="0066667A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0" w:type="auto"/>
          </w:tcPr>
          <w:p w14:paraId="2CEC8CA2" w14:textId="6B8E6A16" w:rsidR="009A1B63" w:rsidRPr="00AA548B" w:rsidRDefault="00397342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</w:t>
            </w:r>
          </w:p>
        </w:tc>
      </w:tr>
      <w:tr w:rsidR="009A1B63" w14:paraId="677F3EF2" w14:textId="005CC178" w:rsidTr="004C164A">
        <w:tc>
          <w:tcPr>
            <w:tcW w:w="3969" w:type="dxa"/>
          </w:tcPr>
          <w:p w14:paraId="0FF0A97D" w14:textId="32AB6229" w:rsidR="009A1B63" w:rsidRDefault="009A1B63">
            <w:pPr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Community Health Insurance Programme</w:t>
            </w:r>
          </w:p>
        </w:tc>
        <w:tc>
          <w:tcPr>
            <w:tcW w:w="777" w:type="dxa"/>
          </w:tcPr>
          <w:p w14:paraId="1EA2D2D7" w14:textId="73E19CB4" w:rsidR="009A1B63" w:rsidRDefault="009A1B63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2095F5C9" w14:textId="2716BC70" w:rsidR="009A1B63" w:rsidRPr="00AA548B" w:rsidRDefault="00972387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220E8814" w14:textId="1C2893F5" w:rsidR="009A1B63" w:rsidRPr="00AA548B" w:rsidRDefault="0066667A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14:paraId="0176D43E" w14:textId="6ABA8CBB" w:rsidR="009A1B63" w:rsidRPr="00AA548B" w:rsidRDefault="00397342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9A1B63" w14:paraId="7F97D8DA" w14:textId="2168D6BF" w:rsidTr="004C164A">
        <w:tc>
          <w:tcPr>
            <w:tcW w:w="3969" w:type="dxa"/>
          </w:tcPr>
          <w:p w14:paraId="179EB6A3" w14:textId="4DFEBB5C" w:rsidR="009A1B63" w:rsidRDefault="009A1B63">
            <w:pPr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Other Health Insurance Through Employer</w:t>
            </w:r>
          </w:p>
        </w:tc>
        <w:tc>
          <w:tcPr>
            <w:tcW w:w="777" w:type="dxa"/>
          </w:tcPr>
          <w:p w14:paraId="3ED15432" w14:textId="40669628" w:rsidR="009A1B63" w:rsidRDefault="009A1B63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14:paraId="6BE3552C" w14:textId="1CDCBA24" w:rsidR="009A1B63" w:rsidRPr="00AA548B" w:rsidRDefault="00972387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4D33BCBD" w14:textId="237B41A1" w:rsidR="009A1B63" w:rsidRPr="00AA548B" w:rsidRDefault="0066667A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4E031FEC" w14:textId="007388A3" w:rsidR="009A1B63" w:rsidRPr="00AA548B" w:rsidRDefault="00397342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9A1B63" w14:paraId="4E53272E" w14:textId="1A7B30AD" w:rsidTr="004C164A">
        <w:tc>
          <w:tcPr>
            <w:tcW w:w="3969" w:type="dxa"/>
          </w:tcPr>
          <w:p w14:paraId="7F672977" w14:textId="5D446734" w:rsidR="009A1B63" w:rsidRDefault="009A1B63">
            <w:pPr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 xml:space="preserve">Medical Reimbursement </w:t>
            </w:r>
            <w:r w:rsidR="001369E3" w:rsidRPr="00AA548B">
              <w:rPr>
                <w:rFonts w:ascii="Arial" w:hAnsi="Arial" w:cs="Arial"/>
                <w:sz w:val="18"/>
                <w:szCs w:val="18"/>
              </w:rPr>
              <w:t>from</w:t>
            </w:r>
            <w:r w:rsidRPr="00AA548B">
              <w:rPr>
                <w:rFonts w:ascii="Arial" w:hAnsi="Arial" w:cs="Arial"/>
                <w:sz w:val="18"/>
                <w:szCs w:val="18"/>
              </w:rPr>
              <w:t xml:space="preserve"> Employer</w:t>
            </w:r>
          </w:p>
        </w:tc>
        <w:tc>
          <w:tcPr>
            <w:tcW w:w="777" w:type="dxa"/>
          </w:tcPr>
          <w:p w14:paraId="33AEA741" w14:textId="322BFBF9" w:rsidR="009A1B63" w:rsidRDefault="009A1B63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14:paraId="41AC5C3B" w14:textId="741172BA" w:rsidR="009A1B63" w:rsidRPr="00AA548B" w:rsidRDefault="00972387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400D4863" w14:textId="1E6AD1A1" w:rsidR="009A1B63" w:rsidRPr="00AA548B" w:rsidRDefault="0066667A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0307174C" w14:textId="6F9E37D3" w:rsidR="009A1B63" w:rsidRPr="00AA548B" w:rsidRDefault="00397342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9A1B63" w14:paraId="0BB50DA6" w14:textId="75339F14" w:rsidTr="004C164A">
        <w:tc>
          <w:tcPr>
            <w:tcW w:w="3969" w:type="dxa"/>
          </w:tcPr>
          <w:p w14:paraId="0F9A66F0" w14:textId="597C48E3" w:rsidR="009A1B63" w:rsidRPr="00AA548B" w:rsidRDefault="009A1B63" w:rsidP="00AB6307">
            <w:pPr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Other Privately Purchased Commercial Health Insurance</w:t>
            </w:r>
          </w:p>
        </w:tc>
        <w:tc>
          <w:tcPr>
            <w:tcW w:w="777" w:type="dxa"/>
          </w:tcPr>
          <w:p w14:paraId="316BB2BF" w14:textId="4E36D893" w:rsidR="009A1B63" w:rsidRPr="00AA548B" w:rsidRDefault="009A1B63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14:paraId="74B49A55" w14:textId="317961F5" w:rsidR="009A1B63" w:rsidRPr="00AA548B" w:rsidRDefault="00972387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</w:tcPr>
          <w:p w14:paraId="506514D6" w14:textId="0EF79BD5" w:rsidR="009A1B63" w:rsidRPr="00AA548B" w:rsidRDefault="0066667A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0" w:type="auto"/>
          </w:tcPr>
          <w:p w14:paraId="586ABD12" w14:textId="07BDE5AD" w:rsidR="009A1B63" w:rsidRPr="00AA548B" w:rsidRDefault="00397342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</w:tr>
      <w:tr w:rsidR="009A1B63" w14:paraId="265BB69E" w14:textId="61E8A33C" w:rsidTr="004C164A">
        <w:tc>
          <w:tcPr>
            <w:tcW w:w="3969" w:type="dxa"/>
            <w:tcBorders>
              <w:bottom w:val="single" w:sz="4" w:space="0" w:color="auto"/>
            </w:tcBorders>
          </w:tcPr>
          <w:p w14:paraId="119C65BA" w14:textId="0C15DC36" w:rsidR="009A1B63" w:rsidRPr="00AA548B" w:rsidRDefault="009A1B63" w:rsidP="00AB6307">
            <w:pPr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37F753EF" w14:textId="3DADB8BF" w:rsidR="009A1B63" w:rsidRPr="00AA548B" w:rsidRDefault="009A1B63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548B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2E6275" w14:textId="3B3E0C30" w:rsidR="009A1B63" w:rsidRPr="00AA548B" w:rsidRDefault="00972387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668489" w14:textId="0DD80E48" w:rsidR="009A1B63" w:rsidRPr="00AA548B" w:rsidRDefault="0066667A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CB1861" w14:textId="0F9BEA93" w:rsidR="009A1B63" w:rsidRPr="00AA548B" w:rsidRDefault="00397342" w:rsidP="00CE1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</w:t>
            </w:r>
          </w:p>
        </w:tc>
      </w:tr>
      <w:tr w:rsidR="007856C0" w14:paraId="7E4C070F" w14:textId="77777777" w:rsidTr="00A47597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62F22395" w14:textId="1FF1A4AF" w:rsidR="007856C0" w:rsidRDefault="007856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e: respondents could select more than one health insurance scheme. Percentages are weighted to be nationally representative.</w:t>
            </w:r>
          </w:p>
        </w:tc>
      </w:tr>
    </w:tbl>
    <w:p w14:paraId="288BC666" w14:textId="77777777" w:rsidR="00690F56" w:rsidRPr="00672634" w:rsidRDefault="00690F56">
      <w:pPr>
        <w:rPr>
          <w:rFonts w:ascii="Arial" w:hAnsi="Arial" w:cs="Arial"/>
          <w:sz w:val="18"/>
          <w:szCs w:val="18"/>
        </w:rPr>
      </w:pPr>
    </w:p>
    <w:sectPr w:rsidR="00690F56" w:rsidRPr="00672634" w:rsidSect="00CE1D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52B"/>
    <w:rsid w:val="00016B8C"/>
    <w:rsid w:val="000179A1"/>
    <w:rsid w:val="000222CA"/>
    <w:rsid w:val="000227BF"/>
    <w:rsid w:val="00025E1A"/>
    <w:rsid w:val="00037610"/>
    <w:rsid w:val="00037E6C"/>
    <w:rsid w:val="00042279"/>
    <w:rsid w:val="00045FDC"/>
    <w:rsid w:val="00055974"/>
    <w:rsid w:val="000567D3"/>
    <w:rsid w:val="000572AF"/>
    <w:rsid w:val="00063307"/>
    <w:rsid w:val="00064E41"/>
    <w:rsid w:val="00065E33"/>
    <w:rsid w:val="00077A1C"/>
    <w:rsid w:val="00091A9D"/>
    <w:rsid w:val="000934B1"/>
    <w:rsid w:val="00097D80"/>
    <w:rsid w:val="000A0FEE"/>
    <w:rsid w:val="000C0164"/>
    <w:rsid w:val="000D7C0B"/>
    <w:rsid w:val="000E7BC7"/>
    <w:rsid w:val="000F709F"/>
    <w:rsid w:val="00102329"/>
    <w:rsid w:val="00112A95"/>
    <w:rsid w:val="0012328A"/>
    <w:rsid w:val="00125CB5"/>
    <w:rsid w:val="001276DC"/>
    <w:rsid w:val="00133AC1"/>
    <w:rsid w:val="001340C3"/>
    <w:rsid w:val="001369E3"/>
    <w:rsid w:val="00152571"/>
    <w:rsid w:val="00167C65"/>
    <w:rsid w:val="00193D06"/>
    <w:rsid w:val="001A0A65"/>
    <w:rsid w:val="001A1713"/>
    <w:rsid w:val="001A1C94"/>
    <w:rsid w:val="001A644B"/>
    <w:rsid w:val="001B3388"/>
    <w:rsid w:val="001B3E07"/>
    <w:rsid w:val="001F2DAC"/>
    <w:rsid w:val="001F4FA8"/>
    <w:rsid w:val="001F6F28"/>
    <w:rsid w:val="001F7C25"/>
    <w:rsid w:val="002170BF"/>
    <w:rsid w:val="00224B1B"/>
    <w:rsid w:val="00227AEE"/>
    <w:rsid w:val="0025491C"/>
    <w:rsid w:val="00257AE6"/>
    <w:rsid w:val="00261160"/>
    <w:rsid w:val="002663C1"/>
    <w:rsid w:val="00272842"/>
    <w:rsid w:val="00284D6E"/>
    <w:rsid w:val="0029049C"/>
    <w:rsid w:val="002B2D2B"/>
    <w:rsid w:val="002C5C52"/>
    <w:rsid w:val="002D76EE"/>
    <w:rsid w:val="002F78A2"/>
    <w:rsid w:val="00302544"/>
    <w:rsid w:val="00312EAF"/>
    <w:rsid w:val="00313802"/>
    <w:rsid w:val="00325DAE"/>
    <w:rsid w:val="0032776E"/>
    <w:rsid w:val="003472F6"/>
    <w:rsid w:val="00354BA7"/>
    <w:rsid w:val="00361182"/>
    <w:rsid w:val="00362D30"/>
    <w:rsid w:val="00365783"/>
    <w:rsid w:val="003679F8"/>
    <w:rsid w:val="00397342"/>
    <w:rsid w:val="003A4622"/>
    <w:rsid w:val="003A5C85"/>
    <w:rsid w:val="003B4035"/>
    <w:rsid w:val="003C7074"/>
    <w:rsid w:val="003D1B2C"/>
    <w:rsid w:val="003E4CFE"/>
    <w:rsid w:val="003F1054"/>
    <w:rsid w:val="003F6C37"/>
    <w:rsid w:val="003F6CD1"/>
    <w:rsid w:val="0041156F"/>
    <w:rsid w:val="00411960"/>
    <w:rsid w:val="00415002"/>
    <w:rsid w:val="004422BB"/>
    <w:rsid w:val="004476D9"/>
    <w:rsid w:val="004644D1"/>
    <w:rsid w:val="0048352B"/>
    <w:rsid w:val="00491796"/>
    <w:rsid w:val="004942E6"/>
    <w:rsid w:val="004A0DF6"/>
    <w:rsid w:val="004A14C6"/>
    <w:rsid w:val="004A3C25"/>
    <w:rsid w:val="004C164A"/>
    <w:rsid w:val="004D2216"/>
    <w:rsid w:val="004E636C"/>
    <w:rsid w:val="004F3512"/>
    <w:rsid w:val="004F4019"/>
    <w:rsid w:val="004F650B"/>
    <w:rsid w:val="005013B9"/>
    <w:rsid w:val="005018F3"/>
    <w:rsid w:val="00511407"/>
    <w:rsid w:val="00521734"/>
    <w:rsid w:val="005225EB"/>
    <w:rsid w:val="005264F7"/>
    <w:rsid w:val="00534E25"/>
    <w:rsid w:val="00537418"/>
    <w:rsid w:val="00544E96"/>
    <w:rsid w:val="00562857"/>
    <w:rsid w:val="00567793"/>
    <w:rsid w:val="0057004B"/>
    <w:rsid w:val="00574FAA"/>
    <w:rsid w:val="005772CC"/>
    <w:rsid w:val="00581AE8"/>
    <w:rsid w:val="00582CEC"/>
    <w:rsid w:val="0058481E"/>
    <w:rsid w:val="0058725C"/>
    <w:rsid w:val="005974DB"/>
    <w:rsid w:val="005A40CF"/>
    <w:rsid w:val="005C2C21"/>
    <w:rsid w:val="005D208D"/>
    <w:rsid w:val="005D6F95"/>
    <w:rsid w:val="005E00AA"/>
    <w:rsid w:val="005E5DA9"/>
    <w:rsid w:val="005E7960"/>
    <w:rsid w:val="005F1E0C"/>
    <w:rsid w:val="00624483"/>
    <w:rsid w:val="006247B8"/>
    <w:rsid w:val="00626579"/>
    <w:rsid w:val="00630029"/>
    <w:rsid w:val="0063486E"/>
    <w:rsid w:val="006423FB"/>
    <w:rsid w:val="00642559"/>
    <w:rsid w:val="006425E5"/>
    <w:rsid w:val="0065121C"/>
    <w:rsid w:val="00662144"/>
    <w:rsid w:val="0066667A"/>
    <w:rsid w:val="00672634"/>
    <w:rsid w:val="006774C0"/>
    <w:rsid w:val="00690F56"/>
    <w:rsid w:val="00697BD1"/>
    <w:rsid w:val="006A5DCF"/>
    <w:rsid w:val="006B031D"/>
    <w:rsid w:val="006B2B95"/>
    <w:rsid w:val="006B5EA4"/>
    <w:rsid w:val="006C3381"/>
    <w:rsid w:val="006D21C8"/>
    <w:rsid w:val="006E39E9"/>
    <w:rsid w:val="006E44A6"/>
    <w:rsid w:val="006E7CEE"/>
    <w:rsid w:val="006F2575"/>
    <w:rsid w:val="006F622D"/>
    <w:rsid w:val="006F62A2"/>
    <w:rsid w:val="00716AA6"/>
    <w:rsid w:val="0071781A"/>
    <w:rsid w:val="00717FBE"/>
    <w:rsid w:val="00723445"/>
    <w:rsid w:val="007348A4"/>
    <w:rsid w:val="0074607F"/>
    <w:rsid w:val="00746FFF"/>
    <w:rsid w:val="00747FA2"/>
    <w:rsid w:val="007523C4"/>
    <w:rsid w:val="00753581"/>
    <w:rsid w:val="00764406"/>
    <w:rsid w:val="00782546"/>
    <w:rsid w:val="00782BB4"/>
    <w:rsid w:val="007856C0"/>
    <w:rsid w:val="007A5840"/>
    <w:rsid w:val="007A6308"/>
    <w:rsid w:val="007B08EB"/>
    <w:rsid w:val="007B4ADB"/>
    <w:rsid w:val="007C0D5A"/>
    <w:rsid w:val="007D5C2A"/>
    <w:rsid w:val="007E1303"/>
    <w:rsid w:val="007E1871"/>
    <w:rsid w:val="007F0749"/>
    <w:rsid w:val="007F2C34"/>
    <w:rsid w:val="0082655D"/>
    <w:rsid w:val="008424A4"/>
    <w:rsid w:val="008436AF"/>
    <w:rsid w:val="00845F0C"/>
    <w:rsid w:val="00854366"/>
    <w:rsid w:val="0085716C"/>
    <w:rsid w:val="00866BF3"/>
    <w:rsid w:val="00873FBD"/>
    <w:rsid w:val="00875858"/>
    <w:rsid w:val="00887CC9"/>
    <w:rsid w:val="00895D2A"/>
    <w:rsid w:val="008A03DB"/>
    <w:rsid w:val="008A7041"/>
    <w:rsid w:val="008D06AE"/>
    <w:rsid w:val="008D353F"/>
    <w:rsid w:val="008D4F97"/>
    <w:rsid w:val="008D578F"/>
    <w:rsid w:val="008D72CE"/>
    <w:rsid w:val="008D79D3"/>
    <w:rsid w:val="008F67F0"/>
    <w:rsid w:val="0091431C"/>
    <w:rsid w:val="00916DEF"/>
    <w:rsid w:val="00920EDA"/>
    <w:rsid w:val="00926EEE"/>
    <w:rsid w:val="00935D66"/>
    <w:rsid w:val="00940F9C"/>
    <w:rsid w:val="00946B0F"/>
    <w:rsid w:val="00954634"/>
    <w:rsid w:val="00954B77"/>
    <w:rsid w:val="00970302"/>
    <w:rsid w:val="00971093"/>
    <w:rsid w:val="00972387"/>
    <w:rsid w:val="00983ED3"/>
    <w:rsid w:val="00984201"/>
    <w:rsid w:val="00984A90"/>
    <w:rsid w:val="00986627"/>
    <w:rsid w:val="00992234"/>
    <w:rsid w:val="009950FC"/>
    <w:rsid w:val="009A1700"/>
    <w:rsid w:val="009A1B63"/>
    <w:rsid w:val="009A420E"/>
    <w:rsid w:val="009C1173"/>
    <w:rsid w:val="009C779B"/>
    <w:rsid w:val="009D18D7"/>
    <w:rsid w:val="009F2EB9"/>
    <w:rsid w:val="00A17B29"/>
    <w:rsid w:val="00A2094D"/>
    <w:rsid w:val="00A265CD"/>
    <w:rsid w:val="00A343FA"/>
    <w:rsid w:val="00A42A2E"/>
    <w:rsid w:val="00A47597"/>
    <w:rsid w:val="00A50672"/>
    <w:rsid w:val="00A525E7"/>
    <w:rsid w:val="00A52BC7"/>
    <w:rsid w:val="00A57B5B"/>
    <w:rsid w:val="00A6652C"/>
    <w:rsid w:val="00A7430F"/>
    <w:rsid w:val="00A77FF3"/>
    <w:rsid w:val="00A85DD1"/>
    <w:rsid w:val="00A94B0B"/>
    <w:rsid w:val="00A9767A"/>
    <w:rsid w:val="00AA166F"/>
    <w:rsid w:val="00AA4768"/>
    <w:rsid w:val="00AA548B"/>
    <w:rsid w:val="00AB5E43"/>
    <w:rsid w:val="00AB6307"/>
    <w:rsid w:val="00AF70EA"/>
    <w:rsid w:val="00B03BBD"/>
    <w:rsid w:val="00B126DF"/>
    <w:rsid w:val="00B1666B"/>
    <w:rsid w:val="00B17FC9"/>
    <w:rsid w:val="00B32C6F"/>
    <w:rsid w:val="00B33D2C"/>
    <w:rsid w:val="00B37C39"/>
    <w:rsid w:val="00B550CA"/>
    <w:rsid w:val="00B60E8C"/>
    <w:rsid w:val="00B62CD2"/>
    <w:rsid w:val="00B63B31"/>
    <w:rsid w:val="00B63E54"/>
    <w:rsid w:val="00B67245"/>
    <w:rsid w:val="00B714FE"/>
    <w:rsid w:val="00B72131"/>
    <w:rsid w:val="00B74D96"/>
    <w:rsid w:val="00B82ECC"/>
    <w:rsid w:val="00B83C6C"/>
    <w:rsid w:val="00BA4348"/>
    <w:rsid w:val="00BC08F3"/>
    <w:rsid w:val="00BD1A75"/>
    <w:rsid w:val="00BD278C"/>
    <w:rsid w:val="00BD41DE"/>
    <w:rsid w:val="00BD5491"/>
    <w:rsid w:val="00BF5668"/>
    <w:rsid w:val="00C04560"/>
    <w:rsid w:val="00C06C7D"/>
    <w:rsid w:val="00C06CBA"/>
    <w:rsid w:val="00C16B4E"/>
    <w:rsid w:val="00C34BBF"/>
    <w:rsid w:val="00C37A52"/>
    <w:rsid w:val="00C4052A"/>
    <w:rsid w:val="00C43BD0"/>
    <w:rsid w:val="00C52EFF"/>
    <w:rsid w:val="00C546BA"/>
    <w:rsid w:val="00C54DB4"/>
    <w:rsid w:val="00C61A37"/>
    <w:rsid w:val="00C621DE"/>
    <w:rsid w:val="00C75B6B"/>
    <w:rsid w:val="00C76455"/>
    <w:rsid w:val="00C828F4"/>
    <w:rsid w:val="00C84D7C"/>
    <w:rsid w:val="00C9102A"/>
    <w:rsid w:val="00C91825"/>
    <w:rsid w:val="00C9656F"/>
    <w:rsid w:val="00CB6B1A"/>
    <w:rsid w:val="00CC240D"/>
    <w:rsid w:val="00CC520A"/>
    <w:rsid w:val="00CD25F7"/>
    <w:rsid w:val="00CD2ACD"/>
    <w:rsid w:val="00CE1D29"/>
    <w:rsid w:val="00CF2CC8"/>
    <w:rsid w:val="00D0291D"/>
    <w:rsid w:val="00D02DB6"/>
    <w:rsid w:val="00D04219"/>
    <w:rsid w:val="00D116F5"/>
    <w:rsid w:val="00D12EDF"/>
    <w:rsid w:val="00D140B7"/>
    <w:rsid w:val="00D14A10"/>
    <w:rsid w:val="00D22C0E"/>
    <w:rsid w:val="00D23017"/>
    <w:rsid w:val="00D369DF"/>
    <w:rsid w:val="00D45466"/>
    <w:rsid w:val="00D51B9F"/>
    <w:rsid w:val="00D62312"/>
    <w:rsid w:val="00D67CDD"/>
    <w:rsid w:val="00D802A7"/>
    <w:rsid w:val="00D9467F"/>
    <w:rsid w:val="00D97F4C"/>
    <w:rsid w:val="00DA422A"/>
    <w:rsid w:val="00DA623F"/>
    <w:rsid w:val="00DB7B8B"/>
    <w:rsid w:val="00DC1A8C"/>
    <w:rsid w:val="00DC367A"/>
    <w:rsid w:val="00DD3292"/>
    <w:rsid w:val="00DE286F"/>
    <w:rsid w:val="00DE56BA"/>
    <w:rsid w:val="00DE635D"/>
    <w:rsid w:val="00DF1B6B"/>
    <w:rsid w:val="00E23131"/>
    <w:rsid w:val="00E2683A"/>
    <w:rsid w:val="00E32676"/>
    <w:rsid w:val="00E375A0"/>
    <w:rsid w:val="00E44B85"/>
    <w:rsid w:val="00E5369F"/>
    <w:rsid w:val="00E54E04"/>
    <w:rsid w:val="00E61CC8"/>
    <w:rsid w:val="00E61DBC"/>
    <w:rsid w:val="00E717D8"/>
    <w:rsid w:val="00E83507"/>
    <w:rsid w:val="00EB67BF"/>
    <w:rsid w:val="00EC44E0"/>
    <w:rsid w:val="00EC45DF"/>
    <w:rsid w:val="00ED200B"/>
    <w:rsid w:val="00ED51CD"/>
    <w:rsid w:val="00ED6432"/>
    <w:rsid w:val="00ED7851"/>
    <w:rsid w:val="00EE1C6B"/>
    <w:rsid w:val="00EE32A6"/>
    <w:rsid w:val="00F02DDD"/>
    <w:rsid w:val="00F06794"/>
    <w:rsid w:val="00F2476C"/>
    <w:rsid w:val="00F308DC"/>
    <w:rsid w:val="00F508DD"/>
    <w:rsid w:val="00F5314C"/>
    <w:rsid w:val="00F54568"/>
    <w:rsid w:val="00F66861"/>
    <w:rsid w:val="00F73702"/>
    <w:rsid w:val="00F74B28"/>
    <w:rsid w:val="00F754E3"/>
    <w:rsid w:val="00F8165E"/>
    <w:rsid w:val="00F831CA"/>
    <w:rsid w:val="00F9457A"/>
    <w:rsid w:val="00FB1F11"/>
    <w:rsid w:val="00FB5FB2"/>
    <w:rsid w:val="00FB66EC"/>
    <w:rsid w:val="00FC3534"/>
    <w:rsid w:val="00FC3BE3"/>
    <w:rsid w:val="00FC6606"/>
    <w:rsid w:val="00FE3119"/>
    <w:rsid w:val="00FE462E"/>
    <w:rsid w:val="00FF1096"/>
    <w:rsid w:val="00FF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A41A1"/>
  <w15:chartTrackingRefBased/>
  <w15:docId w15:val="{3A14E0FB-7E84-44F5-A173-521E567E2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652C"/>
    <w:pPr>
      <w:ind w:left="720"/>
      <w:contextualSpacing/>
    </w:pPr>
  </w:style>
  <w:style w:type="paragraph" w:customStyle="1" w:styleId="Default">
    <w:name w:val="Default"/>
    <w:rsid w:val="00F0679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8F583-FD41-4E5A-B0D3-B88E342001E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a4ba6f9-f531-4f32-9467-398f19e69de4}" enabled="0" method="" siteId="{5a4ba6f9-f531-4f32-9467-398f19e69de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7</TotalTime>
  <Pages>3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h Netterström</dc:creator>
  <cp:keywords/>
  <dc:description/>
  <cp:lastModifiedBy>Fredh Netterström</cp:lastModifiedBy>
  <cp:revision>354</cp:revision>
  <cp:lastPrinted>2023-08-18T13:49:00Z</cp:lastPrinted>
  <dcterms:created xsi:type="dcterms:W3CDTF">2023-07-04T08:00:00Z</dcterms:created>
  <dcterms:modified xsi:type="dcterms:W3CDTF">2023-08-1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29e208-7ed4-4bee-84d0-791ead74cb22</vt:lpwstr>
  </property>
</Properties>
</file>